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FBF7B" w14:textId="77777777" w:rsidR="005F21A3" w:rsidRPr="009E3CF3" w:rsidRDefault="0069606F" w:rsidP="005F21A3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lang w:val="en-US"/>
        </w:rPr>
        <w:t>Supplemental Table S1</w:t>
      </w:r>
      <w:r w:rsidR="00540DD3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540DD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F21A3" w:rsidRPr="009E3CF3">
        <w:rPr>
          <w:rFonts w:ascii="Times New Roman" w:hAnsi="Times New Roman" w:cs="Times New Roman"/>
          <w:sz w:val="24"/>
          <w:lang w:val="en-US"/>
        </w:rPr>
        <w:t>List of primary and secondary antibodies</w:t>
      </w:r>
    </w:p>
    <w:tbl>
      <w:tblPr>
        <w:tblStyle w:val="HelleSchattierung"/>
        <w:tblW w:w="9173" w:type="dxa"/>
        <w:tblInd w:w="108" w:type="dxa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408"/>
        <w:gridCol w:w="1631"/>
        <w:gridCol w:w="1908"/>
        <w:gridCol w:w="1513"/>
        <w:gridCol w:w="1500"/>
        <w:gridCol w:w="1213"/>
      </w:tblGrid>
      <w:tr w:rsidR="00191102" w:rsidRPr="002F38A1" w14:paraId="29D4B30C" w14:textId="77777777" w:rsidTr="000A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081B6B9" w14:textId="77777777" w:rsidR="005F21A3" w:rsidRPr="002F38A1" w:rsidRDefault="005F21A3" w:rsidP="004259C0">
            <w:pPr>
              <w:pStyle w:val="Tabellenkopfzeile"/>
              <w:tabs>
                <w:tab w:val="left" w:pos="1452"/>
              </w:tabs>
              <w:spacing w:line="276" w:lineRule="auto"/>
              <w:ind w:right="108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B4BADE6" w14:textId="77777777" w:rsidR="005F21A3" w:rsidRPr="002F38A1" w:rsidRDefault="005F21A3" w:rsidP="004259C0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at. No.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5B3077" w14:textId="77777777" w:rsidR="005F21A3" w:rsidRPr="002F38A1" w:rsidRDefault="005F21A3" w:rsidP="004259C0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lone &amp; Species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5F0BE4" w14:textId="77777777" w:rsidR="005F21A3" w:rsidRPr="002F38A1" w:rsidRDefault="005F21A3" w:rsidP="004259C0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Company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57E851" w14:textId="77777777" w:rsidR="005F21A3" w:rsidRPr="002F38A1" w:rsidRDefault="005F21A3" w:rsidP="004259C0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Application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E7857FF" w14:textId="77777777" w:rsidR="005F21A3" w:rsidRPr="002F38A1" w:rsidRDefault="005F21A3" w:rsidP="004259C0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F38A1">
              <w:rPr>
                <w:rFonts w:ascii="Times New Roman" w:hAnsi="Times New Roman" w:cs="Times New Roman"/>
                <w:szCs w:val="20"/>
                <w:lang w:val="en-US"/>
              </w:rPr>
              <w:t>Dilution</w:t>
            </w:r>
          </w:p>
        </w:tc>
      </w:tr>
      <w:tr w:rsidR="005F21A3" w:rsidRPr="005F21A3" w14:paraId="2A3C2B44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E58BEE" w14:textId="77777777" w:rsidR="005F21A3" w:rsidRPr="005F21A3" w:rsidRDefault="005F21A3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ALDH1A2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43608A0" w14:textId="77777777" w:rsidR="005F21A3" w:rsidRPr="005F21A3" w:rsidRDefault="005F21A3" w:rsidP="004259C0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PA010022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7F58977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rabbit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A75B92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Sigma-Aldrich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C70B280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  <w:p w14:paraId="6A7CB6C2" w14:textId="77777777" w:rsidR="005F21A3" w:rsidRPr="005F21A3" w:rsidRDefault="005F21A3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D7C1DA6" w14:textId="77777777" w:rsidR="005F21A3" w:rsidRPr="00C22BC6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C22BC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</w:t>
            </w:r>
            <w:r w:rsidR="00C22BC6" w:rsidRPr="00C22BC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50-</w:t>
            </w:r>
            <w:r w:rsidRPr="00C22BC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200</w:t>
            </w:r>
          </w:p>
          <w:p w14:paraId="2D8A35BC" w14:textId="77777777" w:rsidR="00C22BC6" w:rsidRPr="00C22BC6" w:rsidRDefault="00C22BC6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BC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:200</w:t>
            </w:r>
          </w:p>
        </w:tc>
      </w:tr>
      <w:tr w:rsidR="005F21A3" w:rsidRPr="005F21A3" w14:paraId="36BE5852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548B7F" w14:textId="77777777" w:rsidR="005F21A3" w:rsidRPr="005F21A3" w:rsidRDefault="005F21A3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CRABP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85F08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iCs/>
                <w:color w:val="auto"/>
                <w:sz w:val="20"/>
                <w:lang w:val="en-US"/>
              </w:rPr>
              <w:t>HPA004135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E26BDB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508201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Sigma-Aldrich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984B36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  <w:p w14:paraId="448A315B" w14:textId="77777777" w:rsidR="005F21A3" w:rsidRPr="005F21A3" w:rsidRDefault="005F21A3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9448A1" w14:textId="77777777" w:rsid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2</w:t>
            </w:r>
            <w:r w:rsidR="0034555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5</w:t>
            </w: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</w:t>
            </w:r>
          </w:p>
          <w:p w14:paraId="47B2F06D" w14:textId="77777777" w:rsidR="00345559" w:rsidRPr="00345559" w:rsidRDefault="00345559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:2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5</w:t>
            </w: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5F21A3" w:rsidRPr="005F21A3" w14:paraId="40FC8D33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4F09A5" w14:textId="77777777" w:rsidR="005F21A3" w:rsidRPr="005F21A3" w:rsidRDefault="005F21A3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FABP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31E033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b84028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72D586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765D15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proofErr w:type="spellStart"/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bcam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DDBB94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  <w:p w14:paraId="5A720B82" w14:textId="77777777" w:rsidR="005F21A3" w:rsidRPr="005F21A3" w:rsidRDefault="005F21A3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065E6" w14:textId="77777777" w:rsidR="005F21A3" w:rsidRDefault="00345559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5</w:t>
            </w:r>
            <w:r w:rsidR="005F21A3"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0</w:t>
            </w:r>
          </w:p>
          <w:p w14:paraId="2FC20312" w14:textId="77777777" w:rsidR="00345559" w:rsidRPr="00345559" w:rsidRDefault="00345559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5</w:t>
            </w: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0</w:t>
            </w:r>
          </w:p>
        </w:tc>
      </w:tr>
      <w:tr w:rsidR="005F21A3" w:rsidRPr="005F21A3" w14:paraId="1B424652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1B831" w14:textId="77777777" w:rsidR="005F21A3" w:rsidRPr="005F21A3" w:rsidRDefault="005F21A3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RAR</w:t>
            </w:r>
            <w:r w:rsidRPr="005F21A3">
              <w:rPr>
                <w:rFonts w:ascii="Symbol" w:hAnsi="Symbol" w:cs="Times New Roman"/>
                <w:b w:val="0"/>
                <w:color w:val="auto"/>
                <w:sz w:val="20"/>
                <w:lang w:val="en-US"/>
              </w:rPr>
              <w:t>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C40166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iCs/>
                <w:color w:val="auto"/>
                <w:sz w:val="20"/>
                <w:lang w:val="en-US"/>
              </w:rPr>
              <w:t>WH0005914M1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767879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Monoclonal mouse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F8B2AA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Sigma-Aldrich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EB1581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  <w:p w14:paraId="26A49F00" w14:textId="77777777" w:rsidR="005F21A3" w:rsidRPr="005F21A3" w:rsidRDefault="005F21A3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749221" w14:textId="77777777" w:rsidR="005F21A3" w:rsidRDefault="00345559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5</w:t>
            </w:r>
            <w:r w:rsidR="005F21A3"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</w:t>
            </w:r>
          </w:p>
          <w:p w14:paraId="5716A845" w14:textId="2A0A74C5" w:rsidR="00345559" w:rsidRPr="00345559" w:rsidRDefault="00345559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000</w:t>
            </w:r>
          </w:p>
        </w:tc>
      </w:tr>
      <w:tr w:rsidR="005F21A3" w:rsidRPr="005F21A3" w14:paraId="1B789127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9076CD" w14:textId="77777777" w:rsidR="005F21A3" w:rsidRPr="005F21A3" w:rsidRDefault="005F21A3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RAR</w:t>
            </w:r>
            <w:r w:rsidRPr="005F21A3">
              <w:rPr>
                <w:rFonts w:ascii="Symbol" w:hAnsi="Symbol" w:cs="Times New Roman"/>
                <w:b w:val="0"/>
                <w:color w:val="auto"/>
                <w:sz w:val="20"/>
                <w:lang w:val="en-US"/>
              </w:rPr>
              <w:t>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A8D76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iCs/>
                <w:color w:val="auto"/>
                <w:sz w:val="20"/>
                <w:lang w:val="en-US"/>
              </w:rPr>
              <w:t>HPA004174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81AC6E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C0B327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Sigma-Aldrich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A5CC09" w14:textId="77777777" w:rsidR="005F21A3" w:rsidRPr="005F21A3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  <w:p w14:paraId="239172A0" w14:textId="77777777" w:rsidR="005F21A3" w:rsidRPr="005F21A3" w:rsidRDefault="005F21A3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E7399F" w14:textId="77777777" w:rsidR="00345559" w:rsidRDefault="00345559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</w:t>
            </w:r>
            <w:r w:rsidR="005F21A3"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0</w:t>
            </w:r>
          </w:p>
          <w:p w14:paraId="4A9A45E7" w14:textId="77777777" w:rsidR="00345559" w:rsidRPr="00345559" w:rsidRDefault="00345559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250</w:t>
            </w:r>
          </w:p>
        </w:tc>
      </w:tr>
      <w:tr w:rsidR="004259C0" w:rsidRPr="005F21A3" w14:paraId="40A6C3B6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653DA9" w14:textId="77777777" w:rsidR="004259C0" w:rsidRPr="005F21A3" w:rsidRDefault="004259C0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PPAR</w:t>
            </w:r>
            <w:r w:rsidRPr="00540DD3">
              <w:rPr>
                <w:rFonts w:ascii="Symbol" w:hAnsi="Symbol" w:cs="Times New Roman"/>
                <w:b w:val="0"/>
                <w:color w:val="auto"/>
                <w:sz w:val="20"/>
                <w:lang w:val="en-US"/>
              </w:rPr>
              <w:t>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/</w:t>
            </w:r>
            <w:r w:rsidRPr="005F21A3">
              <w:rPr>
                <w:rFonts w:ascii="Symbol" w:hAnsi="Symbol" w:cs="Times New Roman"/>
                <w:b w:val="0"/>
                <w:color w:val="auto"/>
                <w:sz w:val="20"/>
                <w:lang w:val="en-US"/>
              </w:rPr>
              <w:t>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FB7AF2" w14:textId="77777777" w:rsidR="004259C0" w:rsidRPr="005F21A3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b137724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A88E2C" w14:textId="77777777" w:rsidR="004259C0" w:rsidRPr="005F21A3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631C5B" w14:textId="77777777" w:rsidR="004259C0" w:rsidRPr="005F21A3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proofErr w:type="spellStart"/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bcam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4397E4" w14:textId="77777777" w:rsidR="004259C0" w:rsidRPr="005F21A3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  <w:p w14:paraId="3926CE96" w14:textId="77777777" w:rsidR="004259C0" w:rsidRPr="005F21A3" w:rsidRDefault="004259C0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D01248" w14:textId="77777777" w:rsidR="004259C0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5</w:t>
            </w: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</w:t>
            </w:r>
          </w:p>
          <w:p w14:paraId="695A1A10" w14:textId="77777777" w:rsidR="004259C0" w:rsidRPr="00345559" w:rsidRDefault="004259C0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5</w:t>
            </w:r>
            <w:r w:rsidRPr="005F21A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4259C0" w:rsidRPr="00742AD6" w14:paraId="54B113B9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AEE62C" w14:textId="77777777" w:rsidR="004259C0" w:rsidRPr="00742AD6" w:rsidRDefault="004259C0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Ki6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C103A5" w14:textId="77777777" w:rsidR="004259C0" w:rsidRPr="00742AD6" w:rsidRDefault="00742AD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b15580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B5ACBB" w14:textId="77777777" w:rsidR="004259C0" w:rsidRPr="00742AD6" w:rsidRDefault="00742AD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B048F7" w14:textId="77777777" w:rsidR="004259C0" w:rsidRPr="00742AD6" w:rsidRDefault="00742AD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proofErr w:type="spellStart"/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bcam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EC0D0F" w14:textId="77777777" w:rsidR="004259C0" w:rsidRPr="00742AD6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BDF6C8" w14:textId="77777777" w:rsidR="004259C0" w:rsidRPr="00742AD6" w:rsidRDefault="00742AD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500</w:t>
            </w:r>
          </w:p>
        </w:tc>
      </w:tr>
      <w:tr w:rsidR="004259C0" w:rsidRPr="004259C0" w14:paraId="796CF65A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4E7B79" w14:textId="77777777" w:rsidR="004259C0" w:rsidRPr="00742AD6" w:rsidRDefault="004259C0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 xml:space="preserve">cleaved </w:t>
            </w:r>
            <w:proofErr w:type="spellStart"/>
            <w:r w:rsidRPr="00742AD6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caspase</w:t>
            </w:r>
            <w:proofErr w:type="spellEnd"/>
            <w:r w:rsidRPr="00742AD6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 xml:space="preserve"> 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E38D92" w14:textId="77777777" w:rsidR="004259C0" w:rsidRPr="00742AD6" w:rsidRDefault="004B2CE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#9661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BB1837" w14:textId="77777777" w:rsidR="004259C0" w:rsidRPr="00742AD6" w:rsidRDefault="00742AD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rabbit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9CF1B0" w14:textId="77777777" w:rsidR="004259C0" w:rsidRPr="00742AD6" w:rsidRDefault="004B2CE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ell Signaling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F0C283" w14:textId="77777777" w:rsidR="004259C0" w:rsidRPr="00742AD6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62B956" w14:textId="77777777" w:rsidR="004259C0" w:rsidRPr="004259C0" w:rsidRDefault="004B2CE6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42AD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00</w:t>
            </w:r>
          </w:p>
        </w:tc>
      </w:tr>
      <w:tr w:rsidR="005B43EC" w:rsidRPr="005F21A3" w14:paraId="461CA0D0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3C56E" w14:textId="77777777" w:rsidR="005B43EC" w:rsidRPr="005F21A3" w:rsidRDefault="004259C0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Vimentin</w:t>
            </w:r>
            <w:proofErr w:type="spellEnd"/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29F064" w14:textId="77777777" w:rsidR="005B43EC" w:rsidRPr="005F21A3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61013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F80798" w14:textId="77777777" w:rsidR="005B43EC" w:rsidRPr="005F21A3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monoclonal mouse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480ED6" w14:textId="77777777" w:rsidR="005B43EC" w:rsidRPr="005F21A3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proofErr w:type="spellStart"/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Progen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6DFF90" w14:textId="77777777" w:rsidR="005B43EC" w:rsidRPr="004259C0" w:rsidRDefault="005B43EC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5F21A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F1E64A" w14:textId="77777777" w:rsidR="005B43EC" w:rsidRPr="004259C0" w:rsidRDefault="004259C0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00</w:t>
            </w:r>
          </w:p>
        </w:tc>
      </w:tr>
      <w:tr w:rsidR="000A7A30" w:rsidRPr="00345559" w14:paraId="28D47F10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E5C594" w14:textId="77777777" w:rsidR="000A7A30" w:rsidRPr="00345559" w:rsidRDefault="000A7A30" w:rsidP="00D33E23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highlight w:val="yellow"/>
                <w:lang w:val="en-US"/>
              </w:rPr>
            </w:pPr>
            <w:r w:rsidRPr="00374E58">
              <w:rPr>
                <w:rFonts w:ascii="Symbol" w:hAnsi="Symbol" w:cs="Times New Roman"/>
                <w:b w:val="0"/>
                <w:sz w:val="20"/>
                <w:lang w:val="en-US"/>
              </w:rPr>
              <w:t></w:t>
            </w:r>
            <w:r w:rsidRPr="00374E58">
              <w:rPr>
                <w:rFonts w:ascii="Times New Roman" w:hAnsi="Times New Roman" w:cs="Times New Roman"/>
                <w:b w:val="0"/>
                <w:sz w:val="20"/>
                <w:lang w:val="en-US"/>
              </w:rPr>
              <w:t>-Actin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99828" w14:textId="77777777" w:rsidR="000A7A30" w:rsidRPr="00345559" w:rsidRDefault="000A7A30" w:rsidP="00D33E2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374E58">
              <w:rPr>
                <w:rFonts w:ascii="Times New Roman" w:hAnsi="Times New Roman" w:cs="Times New Roman"/>
                <w:sz w:val="20"/>
                <w:lang w:val="en-US"/>
              </w:rPr>
              <w:t>A5441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AF04C2" w14:textId="77777777" w:rsidR="000A7A30" w:rsidRPr="00345559" w:rsidRDefault="000A7A30" w:rsidP="00D33E2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374E58">
              <w:rPr>
                <w:rFonts w:ascii="Times New Roman" w:hAnsi="Times New Roman" w:cs="Times New Roman"/>
                <w:sz w:val="20"/>
                <w:lang w:val="en-US"/>
              </w:rPr>
              <w:t>AC-15; monoclonal mouse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56523B" w14:textId="77777777" w:rsidR="000A7A30" w:rsidRPr="00345559" w:rsidRDefault="000A7A30" w:rsidP="00D33E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74E58">
              <w:rPr>
                <w:rFonts w:ascii="Times New Roman" w:hAnsi="Times New Roman" w:cs="Times New Roman"/>
                <w:sz w:val="20"/>
                <w:lang w:val="en-US"/>
              </w:rPr>
              <w:t>Sigma-Aldrich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9D6D6A" w14:textId="77777777" w:rsidR="000A7A30" w:rsidRPr="00345559" w:rsidRDefault="000A7A30" w:rsidP="00D33E2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374E58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B3608" w14:textId="77777777" w:rsidR="000A7A30" w:rsidRPr="00345559" w:rsidRDefault="000A7A30" w:rsidP="00D33E23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374E58">
              <w:rPr>
                <w:rFonts w:ascii="Times New Roman" w:hAnsi="Times New Roman" w:cs="Times New Roman"/>
                <w:sz w:val="20"/>
                <w:lang w:val="en-US"/>
              </w:rPr>
              <w:t>1:10000</w:t>
            </w:r>
          </w:p>
        </w:tc>
      </w:tr>
      <w:tr w:rsidR="00742AD6" w:rsidRPr="00345559" w14:paraId="284AD587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EC14E" w14:textId="77777777" w:rsidR="000A7A30" w:rsidRPr="009E3CF3" w:rsidRDefault="000A7A30" w:rsidP="000A7A30">
            <w:pPr>
              <w:pStyle w:val="Table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E3CF3"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rdU</w:t>
            </w:r>
            <w:proofErr w:type="spellEnd"/>
          </w:p>
          <w:p w14:paraId="53523609" w14:textId="16EAAB00" w:rsidR="00742AD6" w:rsidRPr="00345559" w:rsidRDefault="000A7A30" w:rsidP="000A7A3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highlight w:val="yellow"/>
                <w:lang w:val="en-US"/>
              </w:rPr>
            </w:pPr>
            <w:r w:rsidRPr="009E3CF3">
              <w:rPr>
                <w:rFonts w:ascii="Times New Roman" w:hAnsi="Times New Roman" w:cs="Times New Roman"/>
                <w:b w:val="0"/>
                <w:sz w:val="20"/>
                <w:lang w:val="en-US"/>
              </w:rPr>
              <w:t>Alexa55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EFD562" w14:textId="615319E4" w:rsidR="00742AD6" w:rsidRPr="00345559" w:rsidRDefault="000A7A30" w:rsidP="003C24DD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B35131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D9C978" w14:textId="3C844E9B" w:rsidR="00742AD6" w:rsidRPr="00345559" w:rsidRDefault="000A7A30" w:rsidP="003C24DD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MoBU-1; monoclonal mouse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12FBA1" w14:textId="1C78F531" w:rsidR="00742AD6" w:rsidRPr="00345559" w:rsidRDefault="000A7A30" w:rsidP="003C2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E3CF3">
              <w:rPr>
                <w:rFonts w:ascii="Times New Roman" w:hAnsi="Times New Roman" w:cs="Times New Roman"/>
                <w:sz w:val="20"/>
                <w:lang w:val="en-US"/>
              </w:rPr>
              <w:t>Invitroge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4C0CDA" w14:textId="5F536086" w:rsidR="00742AD6" w:rsidRPr="00345559" w:rsidRDefault="000A7A30" w:rsidP="003C24DD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95FE55" w14:textId="5F45FB8C" w:rsidR="00742AD6" w:rsidRPr="00345559" w:rsidRDefault="000A7A30" w:rsidP="003C24DD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:1</w:t>
            </w:r>
            <w:r w:rsidR="00742AD6" w:rsidRPr="00374E58">
              <w:rPr>
                <w:rFonts w:ascii="Times New Roman" w:hAnsi="Times New Roman" w:cs="Times New Roman"/>
                <w:sz w:val="20"/>
                <w:lang w:val="en-US"/>
              </w:rPr>
              <w:t>00</w:t>
            </w:r>
          </w:p>
        </w:tc>
      </w:tr>
      <w:tr w:rsidR="005B43EC" w:rsidRPr="00A6576E" w14:paraId="5E96A1C5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EE5CEE" w14:textId="77777777" w:rsidR="005B43EC" w:rsidRPr="00A6576E" w:rsidRDefault="005B43EC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proofErr w:type="gramStart"/>
            <w:r w:rsidRPr="00A6576E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A6576E">
              <w:rPr>
                <w:rFonts w:ascii="Times New Roman" w:hAnsi="Times New Roman" w:cs="Times New Roman"/>
                <w:b w:val="0"/>
                <w:sz w:val="20"/>
                <w:lang w:val="en-US"/>
              </w:rPr>
              <w:t>-rabbit-HR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6FFBD7" w14:textId="77777777" w:rsidR="005B43EC" w:rsidRPr="00A6576E" w:rsidRDefault="00A6576E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sz w:val="20"/>
                <w:lang w:val="en-US"/>
              </w:rPr>
              <w:t>#7074</w:t>
            </w:r>
          </w:p>
        </w:tc>
        <w:tc>
          <w:tcPr>
            <w:tcW w:w="19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1D37BA" w14:textId="77777777" w:rsidR="005B43EC" w:rsidRPr="00A6576E" w:rsidRDefault="00A6576E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sz w:val="20"/>
                <w:lang w:val="en-US"/>
              </w:rPr>
              <w:t>Goat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EFC57E" w14:textId="77777777" w:rsidR="005B43EC" w:rsidRPr="00A6576E" w:rsidRDefault="00A6576E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sz w:val="20"/>
                <w:lang w:val="en-US"/>
              </w:rPr>
              <w:t>Cell Signaling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785468" w14:textId="77777777" w:rsidR="005B43EC" w:rsidRPr="00A6576E" w:rsidRDefault="005B43EC" w:rsidP="004259C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6576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4AE743" w14:textId="77777777" w:rsidR="005B43EC" w:rsidRPr="00A6576E" w:rsidRDefault="00A6576E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</w:t>
            </w:r>
            <w:r w:rsidR="005B43EC" w:rsidRPr="00A6576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000</w:t>
            </w:r>
          </w:p>
        </w:tc>
      </w:tr>
      <w:tr w:rsidR="005F21A3" w:rsidRPr="00A6576E" w14:paraId="6C2306C7" w14:textId="77777777" w:rsidTr="000A7A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3C8F7C1" w14:textId="77777777" w:rsidR="005F21A3" w:rsidRPr="00A6576E" w:rsidRDefault="005B43EC" w:rsidP="004259C0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-mouse-HRP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D5843F" w14:textId="77777777" w:rsidR="005F21A3" w:rsidRPr="00A6576E" w:rsidRDefault="005B43EC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sz w:val="20"/>
                <w:lang w:val="en-US"/>
              </w:rPr>
              <w:t>#7076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D3F5CA0" w14:textId="77777777" w:rsidR="005F21A3" w:rsidRPr="00A6576E" w:rsidRDefault="005B43EC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sz w:val="20"/>
                <w:lang w:val="en-US"/>
              </w:rPr>
              <w:t>Horse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2D123A5" w14:textId="77777777" w:rsidR="005F21A3" w:rsidRPr="00A6576E" w:rsidRDefault="005B43EC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sz w:val="20"/>
                <w:lang w:val="en-US"/>
              </w:rPr>
              <w:t>Cell Signaling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512949" w14:textId="77777777" w:rsidR="005F21A3" w:rsidRPr="00A6576E" w:rsidRDefault="005F21A3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A6576E">
              <w:rPr>
                <w:rFonts w:ascii="Times New Roman" w:hAnsi="Times New Roman" w:cs="Times New Roman"/>
                <w:color w:val="auto"/>
                <w:sz w:val="20"/>
              </w:rPr>
              <w:t>WB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A9C623" w14:textId="77777777" w:rsidR="00345559" w:rsidRPr="00A6576E" w:rsidRDefault="00345559" w:rsidP="004259C0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576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</w:t>
            </w:r>
            <w:r w:rsidR="00A6576E" w:rsidRPr="00A6576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</w:t>
            </w:r>
            <w:r w:rsidR="005B43EC" w:rsidRPr="00A6576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000</w:t>
            </w:r>
          </w:p>
        </w:tc>
      </w:tr>
    </w:tbl>
    <w:p w14:paraId="16C7E6DF" w14:textId="77777777" w:rsidR="005F21A3" w:rsidRPr="00191102" w:rsidRDefault="005F21A3" w:rsidP="005F21A3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91102">
        <w:rPr>
          <w:rFonts w:ascii="Times New Roman" w:hAnsi="Times New Roman" w:cs="Times New Roman"/>
          <w:i/>
          <w:sz w:val="20"/>
          <w:szCs w:val="20"/>
          <w:lang w:val="en-US"/>
        </w:rPr>
        <w:t>WB = Western blot, IHC = immunohistochemistry</w:t>
      </w:r>
    </w:p>
    <w:p w14:paraId="0DF0C61E" w14:textId="77777777" w:rsidR="005F21A3" w:rsidRDefault="005F21A3" w:rsidP="00D321FC">
      <w:pPr>
        <w:rPr>
          <w:rFonts w:ascii="Times New Roman" w:hAnsi="Times New Roman" w:cs="Times New Roman"/>
          <w:b/>
          <w:sz w:val="24"/>
          <w:lang w:val="en-US"/>
        </w:rPr>
      </w:pPr>
    </w:p>
    <w:p w14:paraId="647BB0B8" w14:textId="77777777" w:rsidR="00E95D8B" w:rsidRDefault="00E95D8B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68ED1CDA" w14:textId="5FB95841" w:rsidR="00E05879" w:rsidRPr="009E3CF3" w:rsidRDefault="009D4492" w:rsidP="00D321FC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l Table S2</w:t>
      </w:r>
      <w:r w:rsidR="000819DE" w:rsidRPr="009E3CF3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0819DE" w:rsidRPr="009E3CF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819DE" w:rsidRPr="009E3CF3">
        <w:rPr>
          <w:rFonts w:ascii="Times New Roman" w:hAnsi="Times New Roman" w:cs="Times New Roman"/>
          <w:sz w:val="24"/>
          <w:lang w:val="en-US"/>
        </w:rPr>
        <w:t>List of primer sequences for RT-PCR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55"/>
        <w:gridCol w:w="802"/>
        <w:gridCol w:w="3835"/>
        <w:gridCol w:w="939"/>
      </w:tblGrid>
      <w:tr w:rsidR="00C06DF3" w:rsidRPr="00C03B9B" w14:paraId="36709279" w14:textId="77777777" w:rsidTr="002F38A1">
        <w:tc>
          <w:tcPr>
            <w:tcW w:w="2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8BA9F" w14:textId="77777777" w:rsidR="00C06DF3" w:rsidRPr="00C03B9B" w:rsidRDefault="00BC0289" w:rsidP="00C03B9B">
            <w:pPr>
              <w:pStyle w:val="Table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</w:t>
            </w:r>
            <w:r w:rsidR="005C7419" w:rsidRPr="00C03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e</w:t>
            </w:r>
            <w:r w:rsidRPr="00C03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ymbol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9C6764" w14:textId="77777777" w:rsidR="00C06DF3" w:rsidRPr="00C03B9B" w:rsidRDefault="0024236E" w:rsidP="00C03B9B">
            <w:pPr>
              <w:pStyle w:val="Table"/>
              <w:jc w:val="both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="00C06DF3" w:rsidRPr="00C03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que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372419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  <w:r w:rsidRPr="00C03B9B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</w:t>
            </w:r>
            <w:r w:rsidRPr="00C03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°C)</w:t>
            </w:r>
          </w:p>
        </w:tc>
      </w:tr>
      <w:tr w:rsidR="00C06DF3" w:rsidRPr="00C03B9B" w14:paraId="220F19AB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FF910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F28AC4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C264A1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AACCGCGAGAAGATGA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B761C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C06DF3" w:rsidRPr="00C03B9B" w14:paraId="0EBDDDA7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87496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D7290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0D082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AGAGGCGTAGAGGGAT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BEF07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DF3" w:rsidRPr="00C03B9B" w14:paraId="21B7E2D2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CF7C2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H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E987C6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0A768B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ATCCCACCACGTACAAGGG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29481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C06DF3" w:rsidRPr="00C03B9B" w14:paraId="608C6D8E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5507B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D4F61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B2E20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GTATTGGGGGCATCAGC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5856D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DF3" w:rsidRPr="00C03B9B" w14:paraId="65374044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3BAF4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H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7D85D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744AB0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CCGTGGTCAAACCAATCG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23926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C06DF3" w:rsidRPr="00C03B9B" w14:paraId="1022AB61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96C43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B0DF8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3D5CE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GTGCTGAATTCCCTTGGC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E438F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DF3" w:rsidRPr="00C03B9B" w14:paraId="746D364B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56755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N</w:t>
            </w:r>
            <w:r w:rsidR="00BC0289" w:rsidRPr="00C03B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29D91B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7AC79C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TTGGTGCAGCACAACTTC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88D9A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C06DF3" w:rsidRPr="00C03B9B" w14:paraId="427EE2FF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8C3EC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110522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EBF5E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CCTCCTCGAGTCTGAACC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06711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511C7" w:rsidRPr="009E3CF3" w14:paraId="2AA0C8C5" w14:textId="77777777" w:rsidTr="00D33E2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1EC6C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TWIST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7A5FA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proofErr w:type="gramStart"/>
            <w:r w:rsidRPr="009E3CF3">
              <w:rPr>
                <w:rFonts w:ascii="Times New Roman" w:hAnsi="Times New Roman"/>
                <w:lang w:val="en-US"/>
              </w:rPr>
              <w:t>for</w:t>
            </w:r>
            <w:proofErr w:type="gramEnd"/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7513E" w14:textId="77777777" w:rsidR="00C511C7" w:rsidRPr="009E3CF3" w:rsidRDefault="00C511C7" w:rsidP="00D33E2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CCGGAGACCTAGATGTCATT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4A73D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511C7" w:rsidRPr="009E3CF3" w14:paraId="05D9A43B" w14:textId="77777777" w:rsidTr="00D33E2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2FFD6" w14:textId="77777777" w:rsidR="00C511C7" w:rsidRPr="009E3CF3" w:rsidRDefault="00C511C7" w:rsidP="00D33E2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5D9F84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proofErr w:type="gramStart"/>
            <w:r w:rsidRPr="009E3CF3">
              <w:rPr>
                <w:rFonts w:ascii="Times New Roman" w:hAnsi="Times New Roman"/>
                <w:lang w:val="en-US"/>
              </w:rPr>
              <w:t>rev</w:t>
            </w:r>
            <w:proofErr w:type="gramEnd"/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BD5EA5" w14:textId="77777777" w:rsidR="00C511C7" w:rsidRPr="009E3CF3" w:rsidRDefault="00C511C7" w:rsidP="00D33E2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TTTTAAAAGTGCGCCCCA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4DC06" w14:textId="77777777" w:rsidR="00C511C7" w:rsidRPr="009E3CF3" w:rsidRDefault="00C511C7" w:rsidP="00D33E2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511C7" w:rsidRPr="009E3CF3" w14:paraId="3BFC8DB5" w14:textId="77777777" w:rsidTr="00D33E2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F8A28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i/>
                <w:lang w:val="en-US" w:eastAsia="de-DE"/>
              </w:rPr>
            </w:pPr>
            <w:r w:rsidRPr="009E3CF3">
              <w:rPr>
                <w:rFonts w:ascii="Times New Roman" w:hAnsi="Times New Roman"/>
                <w:i/>
                <w:lang w:val="en-US"/>
              </w:rPr>
              <w:t>SNAI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F3F0DB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proofErr w:type="gramStart"/>
            <w:r w:rsidRPr="009E3CF3">
              <w:rPr>
                <w:rFonts w:ascii="Times New Roman" w:hAnsi="Times New Roman"/>
                <w:lang w:val="en-US"/>
              </w:rPr>
              <w:t>for</w:t>
            </w:r>
            <w:proofErr w:type="gramEnd"/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BD09D" w14:textId="77777777" w:rsidR="00C511C7" w:rsidRPr="009E3CF3" w:rsidRDefault="00C511C7" w:rsidP="00D33E2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AGGCGGTGGCAGACTAG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EBC5A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r w:rsidRPr="009E3CF3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511C7" w:rsidRPr="009E3CF3" w14:paraId="48775CE3" w14:textId="77777777" w:rsidTr="00D33E2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522E5" w14:textId="77777777" w:rsidR="00C511C7" w:rsidRPr="009E3CF3" w:rsidRDefault="00C511C7" w:rsidP="00D33E23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A88DF3" w14:textId="77777777" w:rsidR="00C511C7" w:rsidRPr="009E3CF3" w:rsidRDefault="00C511C7" w:rsidP="00D33E23">
            <w:pPr>
              <w:pStyle w:val="Table"/>
              <w:rPr>
                <w:rFonts w:ascii="Times New Roman" w:hAnsi="Times New Roman"/>
                <w:lang w:val="en-US" w:eastAsia="de-DE"/>
              </w:rPr>
            </w:pPr>
            <w:proofErr w:type="gramStart"/>
            <w:r w:rsidRPr="009E3CF3">
              <w:rPr>
                <w:rFonts w:ascii="Times New Roman" w:hAnsi="Times New Roman"/>
                <w:lang w:val="en-US"/>
              </w:rPr>
              <w:t>rev</w:t>
            </w:r>
            <w:proofErr w:type="gramEnd"/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A6630" w14:textId="77777777" w:rsidR="00C511C7" w:rsidRPr="009E3CF3" w:rsidRDefault="00C511C7" w:rsidP="00D33E23">
            <w:pPr>
              <w:pStyle w:val="Table"/>
              <w:jc w:val="both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9E3CF3">
              <w:rPr>
                <w:rFonts w:ascii="Times New Roman" w:hAnsi="Times New Roman"/>
                <w:color w:val="000000"/>
                <w:lang w:val="en-US"/>
              </w:rPr>
              <w:t>GACACATCGGTCAGACC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F2124" w14:textId="77777777" w:rsidR="00C511C7" w:rsidRPr="009E3CF3" w:rsidRDefault="00C511C7" w:rsidP="00D33E23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06DF3" w:rsidRPr="00C03B9B" w14:paraId="0979F6A0" w14:textId="77777777" w:rsidTr="00C06DF3"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7392A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M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B8C2A6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00B3C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CTGGCACGTCTTGACCTT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BC7BA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C06DF3" w:rsidRPr="00C03B9B" w14:paraId="5D6D0F6D" w14:textId="77777777" w:rsidTr="00C06DF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7199D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E6C6E" w14:textId="77777777" w:rsidR="00C06DF3" w:rsidRPr="00C03B9B" w:rsidRDefault="00C06DF3" w:rsidP="00C03B9B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B2B458" w14:textId="77777777" w:rsidR="00C06DF3" w:rsidRPr="00C03B9B" w:rsidRDefault="00C06DF3" w:rsidP="00C03B9B">
            <w:pPr>
              <w:pStyle w:val="Table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03B9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CCTGGATTTCCTCTTCG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D5B86" w14:textId="77777777" w:rsidR="00C06DF3" w:rsidRPr="00C03B9B" w:rsidRDefault="00C06DF3" w:rsidP="00C03B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3BF5AA14" w14:textId="77777777" w:rsidR="00C03B9B" w:rsidRPr="009E3CF3" w:rsidRDefault="00C03B9B" w:rsidP="00D321FC">
      <w:pPr>
        <w:rPr>
          <w:rFonts w:ascii="Times New Roman" w:hAnsi="Times New Roman" w:cs="Times New Roman"/>
          <w:lang w:val="en-US"/>
        </w:rPr>
      </w:pPr>
    </w:p>
    <w:p w14:paraId="016C7A69" w14:textId="77777777" w:rsidR="00E95D8B" w:rsidRDefault="00E95D8B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A8AA72B" w14:textId="78376D64" w:rsidR="00C06DF3" w:rsidRPr="009E3CF3" w:rsidRDefault="00B87C38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9E3CF3">
        <w:rPr>
          <w:rFonts w:ascii="Times New Roman" w:hAnsi="Times New Roman" w:cs="Times New Roman"/>
          <w:b/>
          <w:sz w:val="24"/>
          <w:lang w:val="en-US"/>
        </w:rPr>
        <w:lastRenderedPageBreak/>
        <w:t>Supplemental Table S3.</w:t>
      </w:r>
      <w:proofErr w:type="gramEnd"/>
      <w:r w:rsidR="000C14D2" w:rsidRPr="009E3CF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C14D2" w:rsidRPr="009E3CF3">
        <w:rPr>
          <w:rFonts w:ascii="Times New Roman" w:hAnsi="Times New Roman" w:cs="Times New Roman"/>
          <w:sz w:val="24"/>
          <w:lang w:val="en-US"/>
        </w:rPr>
        <w:t xml:space="preserve">Correlation analysis for </w:t>
      </w:r>
      <w:r w:rsidR="0069606F">
        <w:rPr>
          <w:rFonts w:ascii="Times New Roman" w:hAnsi="Times New Roman" w:cs="Times New Roman"/>
          <w:sz w:val="24"/>
          <w:lang w:val="en-US"/>
        </w:rPr>
        <w:t>CRABP2</w:t>
      </w:r>
      <w:r w:rsidR="006E66F3" w:rsidRPr="009E3CF3">
        <w:rPr>
          <w:rFonts w:ascii="Times New Roman" w:hAnsi="Times New Roman" w:cs="Times New Roman"/>
          <w:sz w:val="24"/>
          <w:lang w:val="en-US"/>
        </w:rPr>
        <w:t xml:space="preserve"> protein </w:t>
      </w:r>
      <w:r w:rsidR="004259C0">
        <w:rPr>
          <w:rFonts w:ascii="Times New Roman" w:hAnsi="Times New Roman" w:cs="Times New Roman"/>
          <w:sz w:val="24"/>
          <w:lang w:val="en-US"/>
        </w:rPr>
        <w:t>levels</w:t>
      </w:r>
      <w:r w:rsidR="00C03B9B">
        <w:rPr>
          <w:rFonts w:ascii="Times New Roman" w:hAnsi="Times New Roman" w:cs="Times New Roman"/>
          <w:sz w:val="24"/>
          <w:lang w:val="en-US"/>
        </w:rPr>
        <w:t xml:space="preserve"> and clinical or</w:t>
      </w:r>
      <w:r w:rsidR="00E91E50">
        <w:rPr>
          <w:rFonts w:ascii="Times New Roman" w:hAnsi="Times New Roman" w:cs="Times New Roman"/>
          <w:sz w:val="24"/>
          <w:lang w:val="en-US"/>
        </w:rPr>
        <w:t xml:space="preserve"> </w:t>
      </w:r>
      <w:r w:rsidR="000C14D2" w:rsidRPr="009E3CF3">
        <w:rPr>
          <w:rFonts w:ascii="Times New Roman" w:hAnsi="Times New Roman" w:cs="Times New Roman"/>
          <w:sz w:val="24"/>
          <w:lang w:val="en-US"/>
        </w:rPr>
        <w:t>pathological features</w:t>
      </w:r>
      <w:r w:rsidR="00B6754C" w:rsidRPr="009E3CF3">
        <w:rPr>
          <w:rFonts w:ascii="Times New Roman" w:hAnsi="Times New Roman" w:cs="Times New Roman"/>
          <w:sz w:val="24"/>
          <w:lang w:val="en-US"/>
        </w:rPr>
        <w:t xml:space="preserve"> of the </w:t>
      </w:r>
      <w:r w:rsidR="0069606F">
        <w:rPr>
          <w:rFonts w:ascii="Times New Roman" w:hAnsi="Times New Roman" w:cs="Times New Roman"/>
          <w:sz w:val="24"/>
          <w:lang w:val="en-US"/>
        </w:rPr>
        <w:t>OP</w:t>
      </w:r>
      <w:r w:rsidR="00B6754C" w:rsidRPr="009E3CF3">
        <w:rPr>
          <w:rFonts w:ascii="Times New Roman" w:hAnsi="Times New Roman" w:cs="Times New Roman"/>
          <w:sz w:val="24"/>
          <w:lang w:val="en-US"/>
        </w:rPr>
        <w:t>SCC cohort</w:t>
      </w:r>
    </w:p>
    <w:tbl>
      <w:tblPr>
        <w:tblStyle w:val="Tabellenraster"/>
        <w:tblW w:w="7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1743"/>
        <w:gridCol w:w="1356"/>
        <w:gridCol w:w="1407"/>
        <w:gridCol w:w="1005"/>
      </w:tblGrid>
      <w:tr w:rsidR="00C522FE" w:rsidRPr="002F38A1" w14:paraId="2275F6D4" w14:textId="77777777" w:rsidTr="00C03B9B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143BF7A9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B98DC78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4ECBC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RABP2</w:t>
            </w:r>
            <w:r w:rsidRPr="00711E8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low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EC3F2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RABP2</w:t>
            </w:r>
            <w:r w:rsidRPr="00711E8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high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3F74F0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522FE" w:rsidRPr="009E3CF3" w14:paraId="4B02A9A3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228ADC1D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42B07B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≤</w:t>
            </w: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D5019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AB5B4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D9363C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0.314</w:t>
            </w:r>
          </w:p>
        </w:tc>
      </w:tr>
      <w:tr w:rsidR="00C522FE" w:rsidRPr="009E3CF3" w14:paraId="61418D27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4032A636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21F30D8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A1B66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DF1823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0ADA938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616B5A4B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2AD0F9C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E0AC3EC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0B07E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28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3B1A96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4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77B519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0.368</w:t>
            </w:r>
          </w:p>
        </w:tc>
      </w:tr>
      <w:tr w:rsidR="00C522FE" w:rsidRPr="009E3CF3" w14:paraId="0C415B5D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6E73E3C2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EF5749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87EE5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D0A108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34BE86AD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6B10B939" w14:textId="77777777" w:rsidTr="00C522FE">
        <w:tc>
          <w:tcPr>
            <w:tcW w:w="2100" w:type="dxa"/>
            <w:shd w:val="clear" w:color="auto" w:fill="auto"/>
          </w:tcPr>
          <w:p w14:paraId="425AC152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743" w:type="dxa"/>
          </w:tcPr>
          <w:p w14:paraId="2EB74C0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T1/2</w:t>
            </w:r>
          </w:p>
        </w:tc>
        <w:tc>
          <w:tcPr>
            <w:tcW w:w="1356" w:type="dxa"/>
            <w:shd w:val="clear" w:color="auto" w:fill="auto"/>
            <w:hideMark/>
          </w:tcPr>
          <w:p w14:paraId="48EC1E81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6</w:t>
            </w:r>
          </w:p>
        </w:tc>
        <w:tc>
          <w:tcPr>
            <w:tcW w:w="1407" w:type="dxa"/>
            <w:shd w:val="clear" w:color="auto" w:fill="auto"/>
            <w:hideMark/>
          </w:tcPr>
          <w:p w14:paraId="255B07AB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22</w:t>
            </w:r>
          </w:p>
        </w:tc>
        <w:tc>
          <w:tcPr>
            <w:tcW w:w="1005" w:type="dxa"/>
            <w:shd w:val="clear" w:color="auto" w:fill="auto"/>
            <w:hideMark/>
          </w:tcPr>
          <w:p w14:paraId="3041E591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</w:t>
            </w:r>
            <w:r>
              <w:rPr>
                <w:rFonts w:cstheme="minorHAnsi"/>
                <w:kern w:val="24"/>
                <w:sz w:val="18"/>
                <w:szCs w:val="18"/>
              </w:rPr>
              <w:t>.000</w:t>
            </w:r>
          </w:p>
        </w:tc>
      </w:tr>
      <w:tr w:rsidR="00C522FE" w:rsidRPr="009E3CF3" w14:paraId="45C877BF" w14:textId="77777777" w:rsidTr="00C522FE">
        <w:tc>
          <w:tcPr>
            <w:tcW w:w="2100" w:type="dxa"/>
            <w:shd w:val="clear" w:color="auto" w:fill="auto"/>
          </w:tcPr>
          <w:p w14:paraId="7B9EBFD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14323F99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T3/4</w:t>
            </w:r>
          </w:p>
        </w:tc>
        <w:tc>
          <w:tcPr>
            <w:tcW w:w="1356" w:type="dxa"/>
            <w:shd w:val="clear" w:color="auto" w:fill="auto"/>
            <w:hideMark/>
          </w:tcPr>
          <w:p w14:paraId="66BE95BD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26</w:t>
            </w:r>
          </w:p>
        </w:tc>
        <w:tc>
          <w:tcPr>
            <w:tcW w:w="1407" w:type="dxa"/>
            <w:shd w:val="clear" w:color="auto" w:fill="auto"/>
            <w:hideMark/>
          </w:tcPr>
          <w:p w14:paraId="3883669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36</w:t>
            </w:r>
          </w:p>
        </w:tc>
        <w:tc>
          <w:tcPr>
            <w:tcW w:w="1005" w:type="dxa"/>
            <w:shd w:val="clear" w:color="auto" w:fill="auto"/>
          </w:tcPr>
          <w:p w14:paraId="2403EDD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15133833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36A6B30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42EE8D0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14:paraId="06A6422B" w14:textId="77777777" w:rsidR="00C522FE" w:rsidRPr="00060810" w:rsidRDefault="00C522FE" w:rsidP="00711E83">
            <w:pPr>
              <w:pStyle w:val="Table"/>
              <w:jc w:val="center"/>
              <w:rPr>
                <w:rFonts w:cstheme="minorHAnsi"/>
                <w:kern w:val="24"/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33450D7D" w14:textId="77777777" w:rsidR="00C522FE" w:rsidRPr="00060810" w:rsidRDefault="00C522FE" w:rsidP="00711E83">
            <w:pPr>
              <w:pStyle w:val="Table"/>
              <w:jc w:val="center"/>
              <w:rPr>
                <w:rFonts w:cstheme="minorHAnsi"/>
                <w:kern w:val="24"/>
                <w:sz w:val="18"/>
                <w:szCs w:val="18"/>
              </w:rPr>
            </w:pPr>
            <w:r>
              <w:rPr>
                <w:rFonts w:cstheme="minorHAnsi"/>
                <w:kern w:val="24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7B235224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522FE" w:rsidRPr="009E3CF3" w14:paraId="7740484E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1D5FBF9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 w:eastAsia="de-DE"/>
              </w:rPr>
              <w:t>Lymph node statu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D45CD22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DB83E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609DDE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954337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kern w:val="24"/>
                <w:sz w:val="18"/>
                <w:szCs w:val="18"/>
              </w:rPr>
              <w:t>1.000</w:t>
            </w:r>
          </w:p>
        </w:tc>
      </w:tr>
      <w:tr w:rsidR="00C522FE" w:rsidRPr="009E3CF3" w14:paraId="79E4FB90" w14:textId="77777777" w:rsidTr="005D7AA5">
        <w:tc>
          <w:tcPr>
            <w:tcW w:w="2100" w:type="dxa"/>
            <w:shd w:val="clear" w:color="auto" w:fill="auto"/>
          </w:tcPr>
          <w:p w14:paraId="7822C26E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6889FDF4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+</w:t>
            </w:r>
          </w:p>
        </w:tc>
        <w:tc>
          <w:tcPr>
            <w:tcW w:w="1356" w:type="dxa"/>
            <w:shd w:val="clear" w:color="auto" w:fill="auto"/>
            <w:hideMark/>
          </w:tcPr>
          <w:p w14:paraId="10E06D8F" w14:textId="77777777" w:rsidR="00C522FE" w:rsidRPr="00711E83" w:rsidRDefault="005D7AA5" w:rsidP="005D7AA5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407" w:type="dxa"/>
            <w:shd w:val="clear" w:color="auto" w:fill="auto"/>
            <w:hideMark/>
          </w:tcPr>
          <w:p w14:paraId="0CD7BA5A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kern w:val="24"/>
                <w:sz w:val="18"/>
                <w:szCs w:val="18"/>
              </w:rPr>
              <w:t>45</w:t>
            </w:r>
          </w:p>
        </w:tc>
        <w:tc>
          <w:tcPr>
            <w:tcW w:w="1005" w:type="dxa"/>
            <w:shd w:val="clear" w:color="auto" w:fill="auto"/>
          </w:tcPr>
          <w:p w14:paraId="4B14D966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5D7AA5" w:rsidRPr="009E3CF3" w14:paraId="782BEC8B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6093B786" w14:textId="77777777" w:rsidR="005D7AA5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DF48565" w14:textId="77777777" w:rsidR="005D7AA5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AE34E1" w14:textId="77777777" w:rsidR="005D7AA5" w:rsidRDefault="005D7AA5" w:rsidP="005D7AA5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2F76A0" w14:textId="77777777" w:rsidR="005D7AA5" w:rsidRDefault="005D7AA5" w:rsidP="00711E83">
            <w:pPr>
              <w:pStyle w:val="Table"/>
              <w:jc w:val="center"/>
              <w:rPr>
                <w:rFonts w:cstheme="minorHAnsi"/>
                <w:kern w:val="24"/>
                <w:sz w:val="18"/>
                <w:szCs w:val="18"/>
              </w:rPr>
            </w:pPr>
            <w:r>
              <w:rPr>
                <w:rFonts w:cstheme="minorHAnsi"/>
                <w:kern w:val="24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5DE6BEA0" w14:textId="77777777" w:rsidR="005D7AA5" w:rsidRDefault="005D7AA5" w:rsidP="00711E83">
            <w:pPr>
              <w:pStyle w:val="Table"/>
              <w:jc w:val="center"/>
              <w:rPr>
                <w:rStyle w:val="Kommentarzeichen"/>
                <w:rFonts w:eastAsiaTheme="minorEastAsia" w:cstheme="minorBidi"/>
                <w:color w:val="000000" w:themeColor="text1"/>
              </w:rPr>
            </w:pPr>
          </w:p>
        </w:tc>
      </w:tr>
      <w:tr w:rsidR="00C522FE" w:rsidRPr="009E3CF3" w14:paraId="63E2D668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481E8A54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 w:eastAsia="de-DE"/>
              </w:rPr>
              <w:t>Distant metastasi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6AD9FD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D9E773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40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9119A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5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9193E0" w14:textId="77777777" w:rsidR="00C522FE" w:rsidRPr="00711E83" w:rsidRDefault="00FF4F21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77</w:t>
            </w:r>
          </w:p>
        </w:tc>
      </w:tr>
      <w:tr w:rsidR="00C522FE" w:rsidRPr="009E3CF3" w14:paraId="2EE3486B" w14:textId="77777777" w:rsidTr="00C522FE">
        <w:tc>
          <w:tcPr>
            <w:tcW w:w="2100" w:type="dxa"/>
            <w:shd w:val="clear" w:color="auto" w:fill="auto"/>
          </w:tcPr>
          <w:p w14:paraId="1048526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418E5EE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+</w:t>
            </w:r>
          </w:p>
        </w:tc>
        <w:tc>
          <w:tcPr>
            <w:tcW w:w="1356" w:type="dxa"/>
            <w:shd w:val="clear" w:color="auto" w:fill="auto"/>
            <w:hideMark/>
          </w:tcPr>
          <w:p w14:paraId="0DDCDA08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2</w:t>
            </w:r>
          </w:p>
        </w:tc>
        <w:tc>
          <w:tcPr>
            <w:tcW w:w="1407" w:type="dxa"/>
            <w:shd w:val="clear" w:color="auto" w:fill="auto"/>
            <w:hideMark/>
          </w:tcPr>
          <w:p w14:paraId="6CA52B43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14:paraId="177998B0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58225F4A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5DF85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00D797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14:paraId="6FF9FC8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5ADF7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0D3C29F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570885BD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39AE7812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5410A60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37FBC9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C3320D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63E302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0.757</w:t>
            </w:r>
          </w:p>
        </w:tc>
      </w:tr>
      <w:tr w:rsidR="00C522FE" w:rsidRPr="009E3CF3" w14:paraId="21D14489" w14:textId="77777777" w:rsidTr="00C522FE">
        <w:tc>
          <w:tcPr>
            <w:tcW w:w="2100" w:type="dxa"/>
            <w:shd w:val="clear" w:color="auto" w:fill="auto"/>
          </w:tcPr>
          <w:p w14:paraId="7CFF7E78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70A3C77D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1356" w:type="dxa"/>
            <w:shd w:val="clear" w:color="auto" w:fill="auto"/>
            <w:hideMark/>
          </w:tcPr>
          <w:p w14:paraId="5628F70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38</w:t>
            </w:r>
          </w:p>
        </w:tc>
        <w:tc>
          <w:tcPr>
            <w:tcW w:w="1407" w:type="dxa"/>
            <w:shd w:val="clear" w:color="auto" w:fill="auto"/>
            <w:hideMark/>
          </w:tcPr>
          <w:p w14:paraId="7C99A1AE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51</w:t>
            </w:r>
          </w:p>
        </w:tc>
        <w:tc>
          <w:tcPr>
            <w:tcW w:w="1005" w:type="dxa"/>
            <w:shd w:val="clear" w:color="auto" w:fill="auto"/>
          </w:tcPr>
          <w:p w14:paraId="2CDC7DC2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3ECF5AC3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3EF310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DFFAEF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14:paraId="44E800D6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74FA0C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09A94BD8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212EE430" w14:textId="77777777" w:rsidTr="00C522FE">
        <w:tc>
          <w:tcPr>
            <w:tcW w:w="2100" w:type="dxa"/>
            <w:shd w:val="clear" w:color="auto" w:fill="auto"/>
          </w:tcPr>
          <w:p w14:paraId="33D9B4A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Pathological grade</w:t>
            </w:r>
          </w:p>
        </w:tc>
        <w:tc>
          <w:tcPr>
            <w:tcW w:w="1743" w:type="dxa"/>
          </w:tcPr>
          <w:p w14:paraId="41F3F48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G1/2</w:t>
            </w:r>
          </w:p>
        </w:tc>
        <w:tc>
          <w:tcPr>
            <w:tcW w:w="1356" w:type="dxa"/>
            <w:shd w:val="clear" w:color="auto" w:fill="auto"/>
            <w:hideMark/>
          </w:tcPr>
          <w:p w14:paraId="46F9EAE4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2</w:t>
            </w:r>
            <w:r w:rsidR="005D7AA5">
              <w:rPr>
                <w:rFonts w:cstheme="minorHAnsi"/>
                <w:kern w:val="24"/>
                <w:sz w:val="18"/>
                <w:szCs w:val="18"/>
              </w:rPr>
              <w:t>0</w:t>
            </w:r>
          </w:p>
        </w:tc>
        <w:tc>
          <w:tcPr>
            <w:tcW w:w="1407" w:type="dxa"/>
            <w:shd w:val="clear" w:color="auto" w:fill="auto"/>
            <w:hideMark/>
          </w:tcPr>
          <w:p w14:paraId="7CB4F79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30</w:t>
            </w:r>
          </w:p>
        </w:tc>
        <w:tc>
          <w:tcPr>
            <w:tcW w:w="1005" w:type="dxa"/>
            <w:shd w:val="clear" w:color="auto" w:fill="auto"/>
            <w:hideMark/>
          </w:tcPr>
          <w:p w14:paraId="458BD9CA" w14:textId="77777777" w:rsidR="00C522FE" w:rsidRPr="00FF4F21" w:rsidRDefault="00FF4F21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F4F21">
              <w:rPr>
                <w:rFonts w:ascii="Times New Roman" w:hAnsi="Times New Roman"/>
                <w:sz w:val="20"/>
                <w:szCs w:val="20"/>
                <w:lang w:val="en-US" w:eastAsia="de-DE"/>
              </w:rPr>
              <w:t>0.659</w:t>
            </w:r>
          </w:p>
        </w:tc>
      </w:tr>
      <w:tr w:rsidR="00C522FE" w:rsidRPr="009E3CF3" w14:paraId="7A1B90C1" w14:textId="77777777" w:rsidTr="00C522FE">
        <w:tc>
          <w:tcPr>
            <w:tcW w:w="2100" w:type="dxa"/>
            <w:shd w:val="clear" w:color="auto" w:fill="auto"/>
          </w:tcPr>
          <w:p w14:paraId="1EF4DC0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32AADE07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1356" w:type="dxa"/>
            <w:shd w:val="clear" w:color="auto" w:fill="auto"/>
            <w:hideMark/>
          </w:tcPr>
          <w:p w14:paraId="60147D52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6</w:t>
            </w:r>
          </w:p>
        </w:tc>
        <w:tc>
          <w:tcPr>
            <w:tcW w:w="1407" w:type="dxa"/>
            <w:shd w:val="clear" w:color="auto" w:fill="auto"/>
            <w:hideMark/>
          </w:tcPr>
          <w:p w14:paraId="0D18974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9</w:t>
            </w:r>
          </w:p>
        </w:tc>
        <w:tc>
          <w:tcPr>
            <w:tcW w:w="1005" w:type="dxa"/>
            <w:shd w:val="clear" w:color="auto" w:fill="auto"/>
          </w:tcPr>
          <w:p w14:paraId="036FFBCD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54E533B5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8D3F8A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BCB5BAF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893E83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2FFDAE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323F119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62D5E8EA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77FD889B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46EAB0D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A4FE98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C7E423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87E12A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0.548</w:t>
            </w:r>
          </w:p>
        </w:tc>
      </w:tr>
      <w:tr w:rsidR="00C522FE" w:rsidRPr="009E3CF3" w14:paraId="3DC7BABE" w14:textId="77777777" w:rsidTr="00C522FE">
        <w:tc>
          <w:tcPr>
            <w:tcW w:w="2100" w:type="dxa"/>
            <w:shd w:val="clear" w:color="auto" w:fill="auto"/>
          </w:tcPr>
          <w:p w14:paraId="43553EFC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385E2B8E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smoker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56" w:type="dxa"/>
            <w:shd w:val="clear" w:color="auto" w:fill="auto"/>
            <w:hideMark/>
          </w:tcPr>
          <w:p w14:paraId="0FB9B08B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1407" w:type="dxa"/>
            <w:shd w:val="clear" w:color="auto" w:fill="auto"/>
            <w:hideMark/>
          </w:tcPr>
          <w:p w14:paraId="61B682AF" w14:textId="77777777" w:rsidR="00C522FE" w:rsidRPr="00711E83" w:rsidRDefault="005D7AA5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005" w:type="dxa"/>
            <w:shd w:val="clear" w:color="auto" w:fill="auto"/>
          </w:tcPr>
          <w:p w14:paraId="31C06AA3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4F7BAD30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3253E876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809BDC0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C14226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1365A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782F73D5" w14:textId="77777777" w:rsidR="00C522FE" w:rsidRPr="00711E83" w:rsidRDefault="00C522FE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1DF9C096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56AFD930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332BDC9B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on-drinker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BAFBCE" w14:textId="77777777" w:rsidR="00C522FE" w:rsidRPr="00711E83" w:rsidRDefault="005D7AA5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5ACAFB" w14:textId="77777777" w:rsidR="00C522FE" w:rsidRPr="00711E83" w:rsidRDefault="005D7AA5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29BB0E" w14:textId="77777777" w:rsidR="00C522FE" w:rsidRPr="00711E83" w:rsidRDefault="005D7AA5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0.230</w:t>
            </w:r>
          </w:p>
        </w:tc>
      </w:tr>
      <w:tr w:rsidR="00C522FE" w:rsidRPr="009E3CF3" w14:paraId="69D9A3A8" w14:textId="77777777" w:rsidTr="00C522FE">
        <w:tc>
          <w:tcPr>
            <w:tcW w:w="2100" w:type="dxa"/>
            <w:shd w:val="clear" w:color="auto" w:fill="auto"/>
          </w:tcPr>
          <w:p w14:paraId="115DEC53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5B3FD79C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drinker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56" w:type="dxa"/>
            <w:shd w:val="clear" w:color="auto" w:fill="auto"/>
            <w:hideMark/>
          </w:tcPr>
          <w:p w14:paraId="3B3F6300" w14:textId="77777777" w:rsidR="00C522FE" w:rsidRPr="00711E83" w:rsidRDefault="005D7AA5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407" w:type="dxa"/>
            <w:shd w:val="clear" w:color="auto" w:fill="auto"/>
            <w:hideMark/>
          </w:tcPr>
          <w:p w14:paraId="09C5BCFD" w14:textId="77777777" w:rsidR="00C522FE" w:rsidRPr="00711E83" w:rsidRDefault="005D7AA5" w:rsidP="005D7AA5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1005" w:type="dxa"/>
            <w:shd w:val="clear" w:color="auto" w:fill="auto"/>
          </w:tcPr>
          <w:p w14:paraId="01EFDC0E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522FE" w:rsidRPr="009E3CF3" w14:paraId="5A1FE97F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684211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3BB7573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956623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7C30C0" w14:textId="77777777" w:rsidR="00C522FE" w:rsidRPr="00711E83" w:rsidRDefault="00C522FE" w:rsidP="00C522FE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E66D5AB" w14:textId="77777777" w:rsidR="00C522FE" w:rsidRPr="00711E83" w:rsidRDefault="00C522FE" w:rsidP="00C522FE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03B9B" w:rsidRPr="009E3CF3" w14:paraId="6A61C82D" w14:textId="77777777" w:rsidTr="00C522FE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154D87F4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PV statu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A6554CF" w14:textId="77777777" w:rsidR="00C03B9B" w:rsidRPr="00C522FE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n-rela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7379BD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30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12411E" w14:textId="77777777" w:rsidR="00C03B9B" w:rsidRPr="00711E83" w:rsidRDefault="00C03B9B" w:rsidP="00C03B9B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4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5906AC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</w:t>
            </w:r>
            <w:r>
              <w:rPr>
                <w:rFonts w:cstheme="minorHAnsi"/>
                <w:kern w:val="24"/>
                <w:sz w:val="18"/>
                <w:szCs w:val="18"/>
              </w:rPr>
              <w:t>.000</w:t>
            </w:r>
          </w:p>
        </w:tc>
      </w:tr>
      <w:tr w:rsidR="00C03B9B" w:rsidRPr="009E3CF3" w14:paraId="6F7D11AF" w14:textId="77777777" w:rsidTr="00C522FE">
        <w:tc>
          <w:tcPr>
            <w:tcW w:w="2100" w:type="dxa"/>
            <w:shd w:val="clear" w:color="auto" w:fill="auto"/>
          </w:tcPr>
          <w:p w14:paraId="4449626E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4E51E802" w14:textId="77777777" w:rsidR="00C03B9B" w:rsidRPr="00C522FE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la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356" w:type="dxa"/>
            <w:shd w:val="clear" w:color="auto" w:fill="auto"/>
            <w:hideMark/>
          </w:tcPr>
          <w:p w14:paraId="373E6A98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0</w:t>
            </w:r>
          </w:p>
        </w:tc>
        <w:tc>
          <w:tcPr>
            <w:tcW w:w="1407" w:type="dxa"/>
            <w:shd w:val="clear" w:color="auto" w:fill="auto"/>
            <w:hideMark/>
          </w:tcPr>
          <w:p w14:paraId="708C2933" w14:textId="77777777" w:rsidR="00C03B9B" w:rsidRPr="00711E83" w:rsidRDefault="00C03B9B" w:rsidP="00C03B9B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rFonts w:cstheme="minorHAnsi"/>
                <w:kern w:val="24"/>
                <w:sz w:val="18"/>
                <w:szCs w:val="18"/>
              </w:rPr>
              <w:t>14</w:t>
            </w:r>
          </w:p>
        </w:tc>
        <w:tc>
          <w:tcPr>
            <w:tcW w:w="1005" w:type="dxa"/>
            <w:shd w:val="clear" w:color="auto" w:fill="auto"/>
          </w:tcPr>
          <w:p w14:paraId="4C157D84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03B9B" w:rsidRPr="009E3CF3" w14:paraId="4FFBC304" w14:textId="77777777" w:rsidTr="00C522FE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1C5386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5BCF35A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D09BF6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FC0527" w14:textId="77777777" w:rsidR="00C03B9B" w:rsidRPr="00711E83" w:rsidRDefault="00C03B9B" w:rsidP="00C03B9B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545EB2BC" w14:textId="77777777" w:rsidR="00C03B9B" w:rsidRPr="00711E83" w:rsidRDefault="00C03B9B" w:rsidP="00711E83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14:paraId="08755FCD" w14:textId="77777777" w:rsidR="00A3644F" w:rsidRPr="00C03B9B" w:rsidRDefault="00E826C9" w:rsidP="00C03B9B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C03B9B">
        <w:rPr>
          <w:rFonts w:ascii="Times New Roman" w:hAnsi="Times New Roman" w:cs="Times New Roman"/>
          <w:i/>
          <w:vertAlign w:val="superscript"/>
          <w:lang w:val="en-US"/>
        </w:rPr>
        <w:t>1</w:t>
      </w:r>
      <w:r w:rsidR="00B331FC" w:rsidRPr="00C03B9B">
        <w:rPr>
          <w:rFonts w:ascii="Times New Roman" w:hAnsi="Times New Roman" w:cs="Times New Roman"/>
          <w:i/>
          <w:lang w:val="en-US"/>
        </w:rPr>
        <w:t xml:space="preserve"> data missing;</w:t>
      </w:r>
      <w:r w:rsidRPr="00C03B9B">
        <w:rPr>
          <w:rFonts w:ascii="Times New Roman" w:hAnsi="Times New Roman" w:cs="Times New Roman"/>
          <w:i/>
          <w:lang w:val="en-US"/>
        </w:rPr>
        <w:t xml:space="preserve"> </w:t>
      </w:r>
      <w:r w:rsidRPr="00C03B9B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B331FC" w:rsidRPr="00C03B9B">
        <w:rPr>
          <w:rFonts w:ascii="Times New Roman" w:hAnsi="Times New Roman" w:cs="Times New Roman"/>
          <w:i/>
          <w:lang w:val="en-US"/>
        </w:rPr>
        <w:t xml:space="preserve"> former and current smoker; </w:t>
      </w:r>
      <w:r w:rsidR="00B331FC" w:rsidRPr="00C03B9B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="00B331FC" w:rsidRPr="00C03B9B">
        <w:rPr>
          <w:rFonts w:ascii="Times New Roman" w:hAnsi="Times New Roman" w:cs="Times New Roman"/>
          <w:i/>
          <w:lang w:val="en-US"/>
        </w:rPr>
        <w:t xml:space="preserve"> former and current drinker;</w:t>
      </w:r>
      <w:r w:rsidR="00C522FE" w:rsidRPr="00C03B9B">
        <w:rPr>
          <w:rFonts w:ascii="Times New Roman" w:hAnsi="Times New Roman" w:cs="Times New Roman"/>
          <w:i/>
          <w:lang w:val="en-US"/>
        </w:rPr>
        <w:t xml:space="preserve"> </w:t>
      </w:r>
      <w:r w:rsidR="00C522FE" w:rsidRPr="00C03B9B">
        <w:rPr>
          <w:rFonts w:ascii="Times New Roman" w:hAnsi="Times New Roman" w:cs="Times New Roman"/>
          <w:i/>
          <w:vertAlign w:val="superscript"/>
          <w:lang w:val="en-US"/>
        </w:rPr>
        <w:t>4</w:t>
      </w:r>
      <w:r w:rsidR="00C522FE" w:rsidRPr="00C03B9B">
        <w:rPr>
          <w:rFonts w:ascii="Times New Roman" w:hAnsi="Times New Roman" w:cs="Times New Roman"/>
          <w:i/>
          <w:lang w:val="en-US"/>
        </w:rPr>
        <w:t xml:space="preserve"> viral DNA-negative or DNA-positive but transcript-negative; </w:t>
      </w:r>
      <w:r w:rsidR="00C522FE" w:rsidRPr="00C03B9B">
        <w:rPr>
          <w:rFonts w:ascii="Times New Roman" w:hAnsi="Times New Roman" w:cs="Times New Roman"/>
          <w:i/>
          <w:vertAlign w:val="superscript"/>
          <w:lang w:val="en-US"/>
        </w:rPr>
        <w:t>5</w:t>
      </w:r>
      <w:r w:rsidR="00C522FE" w:rsidRPr="00C03B9B">
        <w:rPr>
          <w:rFonts w:ascii="Times New Roman" w:hAnsi="Times New Roman" w:cs="Times New Roman"/>
          <w:i/>
          <w:lang w:val="en-US"/>
        </w:rPr>
        <w:t xml:space="preserve"> viral DNA- and transcript-positive</w:t>
      </w:r>
      <w:r w:rsidR="00C03B9B">
        <w:rPr>
          <w:rFonts w:ascii="Times New Roman" w:hAnsi="Times New Roman" w:cs="Times New Roman"/>
          <w:i/>
          <w:lang w:val="en-US"/>
        </w:rPr>
        <w:t xml:space="preserve"> according to </w:t>
      </w:r>
      <w:proofErr w:type="spellStart"/>
      <w:r w:rsidR="00C03B9B">
        <w:rPr>
          <w:rFonts w:ascii="Times New Roman" w:hAnsi="Times New Roman" w:cs="Times New Roman"/>
          <w:i/>
          <w:lang w:val="en-US"/>
        </w:rPr>
        <w:t>Holzinger</w:t>
      </w:r>
      <w:proofErr w:type="spellEnd"/>
      <w:r w:rsidR="00C03B9B">
        <w:rPr>
          <w:rFonts w:ascii="Times New Roman" w:hAnsi="Times New Roman" w:cs="Times New Roman"/>
          <w:i/>
          <w:lang w:val="en-US"/>
        </w:rPr>
        <w:t xml:space="preserve"> et al., 2012 Cancer Res</w:t>
      </w:r>
      <w:r w:rsidRPr="00C03B9B">
        <w:rPr>
          <w:rFonts w:ascii="Times New Roman" w:hAnsi="Times New Roman" w:cs="Times New Roman"/>
          <w:i/>
          <w:lang w:val="en-US"/>
        </w:rPr>
        <w:t>.</w:t>
      </w:r>
    </w:p>
    <w:p w14:paraId="19E8EBCE" w14:textId="77777777" w:rsidR="00A3644F" w:rsidRDefault="00A3644F">
      <w:pPr>
        <w:rPr>
          <w:rFonts w:ascii="Times New Roman" w:hAnsi="Times New Roman" w:cs="Times New Roman"/>
          <w:lang w:val="en-US"/>
        </w:rPr>
      </w:pPr>
    </w:p>
    <w:p w14:paraId="6764801B" w14:textId="77777777" w:rsidR="00E95D8B" w:rsidRDefault="00E95D8B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17AAF762" w14:textId="39A0C2F8" w:rsidR="00EE7729" w:rsidRPr="009E3CF3" w:rsidRDefault="00EE7729" w:rsidP="00EE7729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l Table S4</w:t>
      </w:r>
      <w:r w:rsidRPr="009E3CF3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Pr="009E3CF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9E3CF3">
        <w:rPr>
          <w:rFonts w:ascii="Times New Roman" w:hAnsi="Times New Roman" w:cs="Times New Roman"/>
          <w:sz w:val="24"/>
          <w:lang w:val="en-US"/>
        </w:rPr>
        <w:t xml:space="preserve">Correlation analysis for </w:t>
      </w:r>
      <w:r>
        <w:rPr>
          <w:rFonts w:ascii="Times New Roman" w:hAnsi="Times New Roman" w:cs="Times New Roman"/>
          <w:sz w:val="24"/>
          <w:lang w:val="en-US"/>
        </w:rPr>
        <w:t>FABP5</w:t>
      </w:r>
      <w:r w:rsidRPr="009E3CF3">
        <w:rPr>
          <w:rFonts w:ascii="Times New Roman" w:hAnsi="Times New Roman" w:cs="Times New Roman"/>
          <w:sz w:val="24"/>
          <w:lang w:val="en-US"/>
        </w:rPr>
        <w:t xml:space="preserve"> protein </w:t>
      </w:r>
      <w:r w:rsidR="004259C0">
        <w:rPr>
          <w:rFonts w:ascii="Times New Roman" w:hAnsi="Times New Roman" w:cs="Times New Roman"/>
          <w:sz w:val="24"/>
          <w:lang w:val="en-US"/>
        </w:rPr>
        <w:t>levels</w:t>
      </w:r>
      <w:r>
        <w:rPr>
          <w:rFonts w:ascii="Times New Roman" w:hAnsi="Times New Roman" w:cs="Times New Roman"/>
          <w:sz w:val="24"/>
          <w:lang w:val="en-US"/>
        </w:rPr>
        <w:t xml:space="preserve"> and clinical or </w:t>
      </w:r>
      <w:r w:rsidRPr="009E3CF3">
        <w:rPr>
          <w:rFonts w:ascii="Times New Roman" w:hAnsi="Times New Roman" w:cs="Times New Roman"/>
          <w:sz w:val="24"/>
          <w:lang w:val="en-US"/>
        </w:rPr>
        <w:t xml:space="preserve">pathological features of the </w:t>
      </w:r>
      <w:r>
        <w:rPr>
          <w:rFonts w:ascii="Times New Roman" w:hAnsi="Times New Roman" w:cs="Times New Roman"/>
          <w:sz w:val="24"/>
          <w:lang w:val="en-US"/>
        </w:rPr>
        <w:t>OP</w:t>
      </w:r>
      <w:r w:rsidRPr="009E3CF3">
        <w:rPr>
          <w:rFonts w:ascii="Times New Roman" w:hAnsi="Times New Roman" w:cs="Times New Roman"/>
          <w:sz w:val="24"/>
          <w:lang w:val="en-US"/>
        </w:rPr>
        <w:t>SCC cohort</w:t>
      </w:r>
    </w:p>
    <w:tbl>
      <w:tblPr>
        <w:tblStyle w:val="Tabellenraster"/>
        <w:tblW w:w="7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1743"/>
        <w:gridCol w:w="1356"/>
        <w:gridCol w:w="1407"/>
        <w:gridCol w:w="1005"/>
      </w:tblGrid>
      <w:tr w:rsidR="00EE7729" w:rsidRPr="002F38A1" w14:paraId="6FB66591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14E13143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E2B95D5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1FD29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BP5</w:t>
            </w:r>
            <w:r w:rsidRPr="00711E8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low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DEA5E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BP5</w:t>
            </w:r>
            <w:r w:rsidRPr="00711E8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high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8F477E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E7729" w:rsidRPr="009E3CF3" w14:paraId="6D7890D4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43635FBD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65CBD6F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≤</w:t>
            </w: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DC3B1E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D4C80A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3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0AEED0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0.667</w:t>
            </w:r>
          </w:p>
        </w:tc>
      </w:tr>
      <w:tr w:rsidR="00EE7729" w:rsidRPr="009E3CF3" w14:paraId="41938BC1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45590B2D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40EA86D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60005D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17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FAD46B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3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23B3BE2D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2CC3D4F0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546548EC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CAB6F75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DFC0A8" w14:textId="77777777" w:rsidR="00EE7729" w:rsidRPr="00711E83" w:rsidRDefault="00F52EF0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EECF1E" w14:textId="77777777" w:rsidR="00EE7729" w:rsidRPr="00711E83" w:rsidRDefault="00F52EF0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8C5C7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0.478</w:t>
            </w:r>
          </w:p>
        </w:tc>
      </w:tr>
      <w:tr w:rsidR="00EE7729" w:rsidRPr="009E3CF3" w14:paraId="48C00CB6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6FCCCC42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EC4EE59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F8953E" w14:textId="77777777" w:rsidR="00EE7729" w:rsidRPr="00711E83" w:rsidRDefault="00F52EF0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8214E2" w14:textId="77777777" w:rsidR="00EE7729" w:rsidRPr="00711E83" w:rsidRDefault="00F52EF0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03680623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251FD4E0" w14:textId="77777777" w:rsidTr="00EE7729">
        <w:tc>
          <w:tcPr>
            <w:tcW w:w="2100" w:type="dxa"/>
            <w:shd w:val="clear" w:color="auto" w:fill="auto"/>
          </w:tcPr>
          <w:p w14:paraId="0AB46B1A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743" w:type="dxa"/>
          </w:tcPr>
          <w:p w14:paraId="467D74C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T1/2</w:t>
            </w:r>
          </w:p>
        </w:tc>
        <w:tc>
          <w:tcPr>
            <w:tcW w:w="1356" w:type="dxa"/>
            <w:shd w:val="clear" w:color="auto" w:fill="auto"/>
            <w:hideMark/>
          </w:tcPr>
          <w:p w14:paraId="55F5AFD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11</w:t>
            </w:r>
          </w:p>
        </w:tc>
        <w:tc>
          <w:tcPr>
            <w:tcW w:w="1407" w:type="dxa"/>
            <w:shd w:val="clear" w:color="auto" w:fill="auto"/>
            <w:hideMark/>
          </w:tcPr>
          <w:p w14:paraId="4D6791C3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28</w:t>
            </w:r>
          </w:p>
        </w:tc>
        <w:tc>
          <w:tcPr>
            <w:tcW w:w="1005" w:type="dxa"/>
            <w:shd w:val="clear" w:color="auto" w:fill="auto"/>
            <w:hideMark/>
          </w:tcPr>
          <w:p w14:paraId="194FCAB2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0.658</w:t>
            </w:r>
          </w:p>
        </w:tc>
      </w:tr>
      <w:tr w:rsidR="00EE7729" w:rsidRPr="009E3CF3" w14:paraId="58A1E460" w14:textId="77777777" w:rsidTr="00EE7729">
        <w:tc>
          <w:tcPr>
            <w:tcW w:w="2100" w:type="dxa"/>
            <w:shd w:val="clear" w:color="auto" w:fill="auto"/>
          </w:tcPr>
          <w:p w14:paraId="5136506B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2BB7F7CF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T3/4</w:t>
            </w:r>
          </w:p>
        </w:tc>
        <w:tc>
          <w:tcPr>
            <w:tcW w:w="1356" w:type="dxa"/>
            <w:shd w:val="clear" w:color="auto" w:fill="auto"/>
            <w:hideMark/>
          </w:tcPr>
          <w:p w14:paraId="4BAA78FF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20</w:t>
            </w:r>
          </w:p>
        </w:tc>
        <w:tc>
          <w:tcPr>
            <w:tcW w:w="1407" w:type="dxa"/>
            <w:shd w:val="clear" w:color="auto" w:fill="auto"/>
            <w:hideMark/>
          </w:tcPr>
          <w:p w14:paraId="65F09C5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38</w:t>
            </w:r>
          </w:p>
        </w:tc>
        <w:tc>
          <w:tcPr>
            <w:tcW w:w="1005" w:type="dxa"/>
            <w:shd w:val="clear" w:color="auto" w:fill="auto"/>
          </w:tcPr>
          <w:p w14:paraId="5AAA76F1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062C3DE8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55C31522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80EA68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14:paraId="25172F1C" w14:textId="77777777" w:rsidR="00EE7729" w:rsidRPr="00060810" w:rsidRDefault="00EE7729" w:rsidP="00EE7729">
            <w:pPr>
              <w:pStyle w:val="Table"/>
              <w:jc w:val="center"/>
              <w:rPr>
                <w:rFonts w:cstheme="minorHAnsi"/>
                <w:kern w:val="24"/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5770324" w14:textId="77777777" w:rsidR="00EE7729" w:rsidRPr="00060810" w:rsidRDefault="00EE7729" w:rsidP="00EE7729">
            <w:pPr>
              <w:pStyle w:val="Table"/>
              <w:jc w:val="center"/>
              <w:rPr>
                <w:rFonts w:cstheme="minorHAnsi"/>
                <w:kern w:val="24"/>
                <w:sz w:val="18"/>
                <w:szCs w:val="18"/>
              </w:rPr>
            </w:pPr>
            <w:r>
              <w:rPr>
                <w:rFonts w:cstheme="minorHAnsi"/>
                <w:kern w:val="24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1C037DF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E7729" w:rsidRPr="009E3CF3" w14:paraId="1E2CE085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6A4FA33A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 w:eastAsia="de-DE"/>
              </w:rPr>
              <w:t>Lymph node statu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C35DFE2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DAA59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8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0F4615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1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005E41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sz w:val="18"/>
                <w:szCs w:val="18"/>
              </w:rPr>
              <w:t>0.411</w:t>
            </w:r>
          </w:p>
        </w:tc>
      </w:tr>
      <w:tr w:rsidR="00EE7729" w:rsidRPr="009E3CF3" w14:paraId="1FB953C5" w14:textId="77777777" w:rsidTr="00196864">
        <w:tc>
          <w:tcPr>
            <w:tcW w:w="2100" w:type="dxa"/>
            <w:shd w:val="clear" w:color="auto" w:fill="auto"/>
          </w:tcPr>
          <w:p w14:paraId="3AAE205D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451C65A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+</w:t>
            </w:r>
          </w:p>
        </w:tc>
        <w:tc>
          <w:tcPr>
            <w:tcW w:w="1356" w:type="dxa"/>
            <w:shd w:val="clear" w:color="auto" w:fill="auto"/>
            <w:hideMark/>
          </w:tcPr>
          <w:p w14:paraId="6D7497A6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07" w:type="dxa"/>
            <w:shd w:val="clear" w:color="auto" w:fill="auto"/>
            <w:hideMark/>
          </w:tcPr>
          <w:p w14:paraId="2CEAAF4C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005" w:type="dxa"/>
            <w:shd w:val="clear" w:color="auto" w:fill="auto"/>
          </w:tcPr>
          <w:p w14:paraId="4253B0FB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196864" w:rsidRPr="009E3CF3" w14:paraId="26EC1036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23CF6417" w14:textId="77777777" w:rsidR="00196864" w:rsidRPr="00711E83" w:rsidRDefault="00196864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63F90AF" w14:textId="77777777" w:rsidR="00196864" w:rsidRPr="00711E83" w:rsidRDefault="00196864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9E6A9C" w14:textId="77777777" w:rsidR="00196864" w:rsidRDefault="00196864" w:rsidP="00EE7729">
            <w:pPr>
              <w:pStyle w:val="Table"/>
              <w:jc w:val="center"/>
              <w:rPr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6C9EC3" w14:textId="77777777" w:rsidR="00196864" w:rsidRDefault="00196864" w:rsidP="00EE7729">
            <w:pPr>
              <w:pStyle w:val="Tabl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113929B" w14:textId="77777777" w:rsidR="00196864" w:rsidRDefault="00196864" w:rsidP="00EE7729">
            <w:pPr>
              <w:pStyle w:val="Table"/>
              <w:jc w:val="center"/>
              <w:rPr>
                <w:rStyle w:val="Kommentarzeichen"/>
                <w:rFonts w:eastAsiaTheme="minorEastAsia" w:cstheme="minorBidi"/>
                <w:color w:val="000000" w:themeColor="text1"/>
              </w:rPr>
            </w:pPr>
          </w:p>
        </w:tc>
      </w:tr>
      <w:tr w:rsidR="00EE7729" w:rsidRPr="009E3CF3" w14:paraId="560B3D3A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4936C188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 w:eastAsia="de-DE"/>
              </w:rPr>
              <w:t>Distant metastasi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4AB570C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373CA1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29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1DBB1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6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9F299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0.102</w:t>
            </w:r>
          </w:p>
        </w:tc>
      </w:tr>
      <w:tr w:rsidR="00EE7729" w:rsidRPr="009E3CF3" w14:paraId="36E0B994" w14:textId="77777777" w:rsidTr="00EE7729">
        <w:tc>
          <w:tcPr>
            <w:tcW w:w="2100" w:type="dxa"/>
            <w:shd w:val="clear" w:color="auto" w:fill="auto"/>
          </w:tcPr>
          <w:p w14:paraId="0838BCD4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03B0D3EE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+</w:t>
            </w:r>
          </w:p>
        </w:tc>
        <w:tc>
          <w:tcPr>
            <w:tcW w:w="1356" w:type="dxa"/>
            <w:shd w:val="clear" w:color="auto" w:fill="auto"/>
            <w:hideMark/>
          </w:tcPr>
          <w:p w14:paraId="31BF0CCE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2</w:t>
            </w:r>
          </w:p>
        </w:tc>
        <w:tc>
          <w:tcPr>
            <w:tcW w:w="1407" w:type="dxa"/>
            <w:shd w:val="clear" w:color="auto" w:fill="auto"/>
            <w:hideMark/>
          </w:tcPr>
          <w:p w14:paraId="095B0F49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14:paraId="05660BD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72C91BC7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3C3C61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FE5385F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14:paraId="07B053E8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8F9206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28E1A023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317D4D" w:rsidRPr="009E3CF3" w14:paraId="5754618A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283BA2EC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2E5F481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E1B841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5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6662B6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E5DCCC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0.</w:t>
            </w:r>
            <w:r w:rsidR="00F52EF0">
              <w:rPr>
                <w:sz w:val="18"/>
                <w:szCs w:val="18"/>
              </w:rPr>
              <w:t>321</w:t>
            </w:r>
          </w:p>
        </w:tc>
      </w:tr>
      <w:tr w:rsidR="00317D4D" w:rsidRPr="009E3CF3" w14:paraId="1A2702B2" w14:textId="77777777" w:rsidTr="00EE7729">
        <w:tc>
          <w:tcPr>
            <w:tcW w:w="2100" w:type="dxa"/>
            <w:shd w:val="clear" w:color="auto" w:fill="auto"/>
          </w:tcPr>
          <w:p w14:paraId="5B2EC665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2C7DF3AC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1356" w:type="dxa"/>
            <w:shd w:val="clear" w:color="auto" w:fill="auto"/>
            <w:hideMark/>
          </w:tcPr>
          <w:p w14:paraId="76F9E54C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26</w:t>
            </w:r>
          </w:p>
        </w:tc>
        <w:tc>
          <w:tcPr>
            <w:tcW w:w="1407" w:type="dxa"/>
            <w:shd w:val="clear" w:color="auto" w:fill="auto"/>
            <w:hideMark/>
          </w:tcPr>
          <w:p w14:paraId="6BDE9050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60</w:t>
            </w:r>
          </w:p>
        </w:tc>
        <w:tc>
          <w:tcPr>
            <w:tcW w:w="1005" w:type="dxa"/>
            <w:shd w:val="clear" w:color="auto" w:fill="auto"/>
          </w:tcPr>
          <w:p w14:paraId="54534911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0F446C73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9F2142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4CBBC7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14:paraId="3709F2C1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B2A192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6ED0E25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317D4D" w:rsidRPr="009E3CF3" w14:paraId="6495C779" w14:textId="77777777" w:rsidTr="00EE7729">
        <w:tc>
          <w:tcPr>
            <w:tcW w:w="2100" w:type="dxa"/>
            <w:shd w:val="clear" w:color="auto" w:fill="auto"/>
          </w:tcPr>
          <w:p w14:paraId="4F01246F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Pathological grade</w:t>
            </w:r>
          </w:p>
        </w:tc>
        <w:tc>
          <w:tcPr>
            <w:tcW w:w="1743" w:type="dxa"/>
          </w:tcPr>
          <w:p w14:paraId="79DF9A0D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G1/2</w:t>
            </w:r>
          </w:p>
        </w:tc>
        <w:tc>
          <w:tcPr>
            <w:tcW w:w="1356" w:type="dxa"/>
            <w:shd w:val="clear" w:color="auto" w:fill="auto"/>
            <w:hideMark/>
          </w:tcPr>
          <w:p w14:paraId="1225DBDD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14</w:t>
            </w:r>
          </w:p>
        </w:tc>
        <w:tc>
          <w:tcPr>
            <w:tcW w:w="1407" w:type="dxa"/>
            <w:shd w:val="clear" w:color="auto" w:fill="auto"/>
            <w:hideMark/>
          </w:tcPr>
          <w:p w14:paraId="51705991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3</w:t>
            </w:r>
            <w:r w:rsidR="00C923FC">
              <w:rPr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hideMark/>
          </w:tcPr>
          <w:p w14:paraId="5E28F6ED" w14:textId="77777777" w:rsidR="00317D4D" w:rsidRPr="00F52EF0" w:rsidRDefault="00F52EF0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52EF0">
              <w:rPr>
                <w:rFonts w:ascii="Times New Roman" w:hAnsi="Times New Roman"/>
                <w:sz w:val="20"/>
                <w:szCs w:val="20"/>
                <w:lang w:val="en-US" w:eastAsia="de-DE"/>
              </w:rPr>
              <w:t>0.635</w:t>
            </w:r>
          </w:p>
        </w:tc>
      </w:tr>
      <w:tr w:rsidR="00317D4D" w:rsidRPr="009E3CF3" w14:paraId="1550FA79" w14:textId="77777777" w:rsidTr="00EE7729">
        <w:tc>
          <w:tcPr>
            <w:tcW w:w="2100" w:type="dxa"/>
            <w:shd w:val="clear" w:color="auto" w:fill="auto"/>
          </w:tcPr>
          <w:p w14:paraId="611263F1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1990FF7A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1356" w:type="dxa"/>
            <w:shd w:val="clear" w:color="auto" w:fill="auto"/>
            <w:hideMark/>
          </w:tcPr>
          <w:p w14:paraId="6AA5A683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13</w:t>
            </w:r>
          </w:p>
        </w:tc>
        <w:tc>
          <w:tcPr>
            <w:tcW w:w="1407" w:type="dxa"/>
            <w:shd w:val="clear" w:color="auto" w:fill="auto"/>
            <w:hideMark/>
          </w:tcPr>
          <w:p w14:paraId="6FF1DC75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22</w:t>
            </w:r>
          </w:p>
        </w:tc>
        <w:tc>
          <w:tcPr>
            <w:tcW w:w="1005" w:type="dxa"/>
            <w:shd w:val="clear" w:color="auto" w:fill="auto"/>
          </w:tcPr>
          <w:p w14:paraId="2CA371C9" w14:textId="77777777" w:rsidR="00317D4D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5C794367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A5AE40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51AB33B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5A9A14" w14:textId="77777777" w:rsidR="00EE7729" w:rsidRPr="00711E83" w:rsidRDefault="00317D4D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D5BB37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747C37E5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04E2BE7C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331B9FF5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5D4562A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FA7321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1FAC15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19551B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0.542</w:t>
            </w:r>
          </w:p>
        </w:tc>
      </w:tr>
      <w:tr w:rsidR="00EE7729" w:rsidRPr="009E3CF3" w14:paraId="7BC77D9E" w14:textId="77777777" w:rsidTr="00EE7729">
        <w:tc>
          <w:tcPr>
            <w:tcW w:w="2100" w:type="dxa"/>
            <w:shd w:val="clear" w:color="auto" w:fill="auto"/>
          </w:tcPr>
          <w:p w14:paraId="09B24E14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1869FD21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smoker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56" w:type="dxa"/>
            <w:shd w:val="clear" w:color="auto" w:fill="auto"/>
            <w:hideMark/>
          </w:tcPr>
          <w:p w14:paraId="3520A6BE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407" w:type="dxa"/>
            <w:shd w:val="clear" w:color="auto" w:fill="auto"/>
            <w:hideMark/>
          </w:tcPr>
          <w:p w14:paraId="40A99300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1005" w:type="dxa"/>
            <w:shd w:val="clear" w:color="auto" w:fill="auto"/>
          </w:tcPr>
          <w:p w14:paraId="447947E2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53CA0E21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2F2B1268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226DEAF0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DAB3C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2FDB24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8F6EC0B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5E7C9593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098CE14E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CAC349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non-drinker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6A7B17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011379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54D502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0.377</w:t>
            </w:r>
          </w:p>
        </w:tc>
      </w:tr>
      <w:tr w:rsidR="00EE7729" w:rsidRPr="009E3CF3" w14:paraId="7C4B0265" w14:textId="77777777" w:rsidTr="00EE7729">
        <w:tc>
          <w:tcPr>
            <w:tcW w:w="2100" w:type="dxa"/>
            <w:shd w:val="clear" w:color="auto" w:fill="auto"/>
          </w:tcPr>
          <w:p w14:paraId="6C831F50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7D552403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drinker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56" w:type="dxa"/>
            <w:shd w:val="clear" w:color="auto" w:fill="auto"/>
            <w:hideMark/>
          </w:tcPr>
          <w:p w14:paraId="46539348" w14:textId="77777777" w:rsidR="00EE7729" w:rsidRPr="00711E83" w:rsidRDefault="00C923FC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407" w:type="dxa"/>
            <w:shd w:val="clear" w:color="auto" w:fill="auto"/>
            <w:hideMark/>
          </w:tcPr>
          <w:p w14:paraId="0F46054E" w14:textId="77777777" w:rsidR="00EE7729" w:rsidRPr="00711E83" w:rsidRDefault="00C923FC" w:rsidP="00C923FC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1005" w:type="dxa"/>
            <w:shd w:val="clear" w:color="auto" w:fill="auto"/>
          </w:tcPr>
          <w:p w14:paraId="0C463424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1A719E2A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A7DB2B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68FF1D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3D8A31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EB3F68" w14:textId="77777777" w:rsidR="00EE7729" w:rsidRPr="00711E83" w:rsidRDefault="00EE7729" w:rsidP="00EE7729">
            <w:pPr>
              <w:pStyle w:val="Table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5EC6F2B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D7029" w:rsidRPr="009E3CF3" w14:paraId="00A6614E" w14:textId="77777777" w:rsidTr="00EE7729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13CD670F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PV status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49F76DF6" w14:textId="77777777" w:rsidR="00CD7029" w:rsidRPr="00C522FE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n-rela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424318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2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14C98E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4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85449F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0.611</w:t>
            </w:r>
          </w:p>
        </w:tc>
      </w:tr>
      <w:tr w:rsidR="00CD7029" w:rsidRPr="009E3CF3" w14:paraId="6F3351A9" w14:textId="77777777" w:rsidTr="00EE7729">
        <w:tc>
          <w:tcPr>
            <w:tcW w:w="2100" w:type="dxa"/>
            <w:shd w:val="clear" w:color="auto" w:fill="auto"/>
          </w:tcPr>
          <w:p w14:paraId="09EFA323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3" w:type="dxa"/>
          </w:tcPr>
          <w:p w14:paraId="4952393A" w14:textId="77777777" w:rsidR="00CD7029" w:rsidRPr="00C522FE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la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356" w:type="dxa"/>
            <w:shd w:val="clear" w:color="auto" w:fill="auto"/>
            <w:hideMark/>
          </w:tcPr>
          <w:p w14:paraId="726A3E4C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9</w:t>
            </w:r>
          </w:p>
        </w:tc>
        <w:tc>
          <w:tcPr>
            <w:tcW w:w="1407" w:type="dxa"/>
            <w:shd w:val="clear" w:color="auto" w:fill="auto"/>
            <w:hideMark/>
          </w:tcPr>
          <w:p w14:paraId="70E4D20F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060810">
              <w:rPr>
                <w:sz w:val="18"/>
                <w:szCs w:val="18"/>
              </w:rPr>
              <w:t>14</w:t>
            </w:r>
          </w:p>
        </w:tc>
        <w:tc>
          <w:tcPr>
            <w:tcW w:w="1005" w:type="dxa"/>
            <w:shd w:val="clear" w:color="auto" w:fill="auto"/>
          </w:tcPr>
          <w:p w14:paraId="155B6B62" w14:textId="77777777" w:rsidR="00CD70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EE7729" w:rsidRPr="009E3CF3" w14:paraId="00068B11" w14:textId="77777777" w:rsidTr="00EE7729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D0B00A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6FE3BFC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E83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r w:rsidRPr="00711E8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500FE9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7F1D8E" w14:textId="77777777" w:rsidR="00EE7729" w:rsidRPr="00711E83" w:rsidRDefault="00CD70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B9DCE77" w14:textId="77777777" w:rsidR="00EE7729" w:rsidRPr="00711E83" w:rsidRDefault="00EE7729" w:rsidP="00EE7729">
            <w:pPr>
              <w:pStyle w:val="Table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14:paraId="1611CADE" w14:textId="77777777" w:rsidR="00A3644F" w:rsidRDefault="00EE7729" w:rsidP="00C03B9B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C03B9B">
        <w:rPr>
          <w:rFonts w:ascii="Times New Roman" w:hAnsi="Times New Roman" w:cs="Times New Roman"/>
          <w:i/>
          <w:vertAlign w:val="superscript"/>
          <w:lang w:val="en-US"/>
        </w:rPr>
        <w:t>1</w:t>
      </w:r>
      <w:r w:rsidRPr="00C03B9B">
        <w:rPr>
          <w:rFonts w:ascii="Times New Roman" w:hAnsi="Times New Roman" w:cs="Times New Roman"/>
          <w:i/>
          <w:lang w:val="en-US"/>
        </w:rPr>
        <w:t xml:space="preserve"> data missing; </w:t>
      </w:r>
      <w:r w:rsidRPr="00C03B9B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C03B9B">
        <w:rPr>
          <w:rFonts w:ascii="Times New Roman" w:hAnsi="Times New Roman" w:cs="Times New Roman"/>
          <w:i/>
          <w:lang w:val="en-US"/>
        </w:rPr>
        <w:t xml:space="preserve"> former and current smoker; </w:t>
      </w:r>
      <w:r w:rsidRPr="00C03B9B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C03B9B">
        <w:rPr>
          <w:rFonts w:ascii="Times New Roman" w:hAnsi="Times New Roman" w:cs="Times New Roman"/>
          <w:i/>
          <w:lang w:val="en-US"/>
        </w:rPr>
        <w:t xml:space="preserve"> former and current drinker; </w:t>
      </w:r>
      <w:r w:rsidRPr="00C03B9B">
        <w:rPr>
          <w:rFonts w:ascii="Times New Roman" w:hAnsi="Times New Roman" w:cs="Times New Roman"/>
          <w:i/>
          <w:vertAlign w:val="superscript"/>
          <w:lang w:val="en-US"/>
        </w:rPr>
        <w:t>4</w:t>
      </w:r>
      <w:r w:rsidRPr="00C03B9B">
        <w:rPr>
          <w:rFonts w:ascii="Times New Roman" w:hAnsi="Times New Roman" w:cs="Times New Roman"/>
          <w:i/>
          <w:lang w:val="en-US"/>
        </w:rPr>
        <w:t xml:space="preserve"> viral DNA-negative or DNA-positive but transcript-negative; </w:t>
      </w:r>
      <w:r w:rsidRPr="00C03B9B">
        <w:rPr>
          <w:rFonts w:ascii="Times New Roman" w:hAnsi="Times New Roman" w:cs="Times New Roman"/>
          <w:i/>
          <w:vertAlign w:val="superscript"/>
          <w:lang w:val="en-US"/>
        </w:rPr>
        <w:t>5</w:t>
      </w:r>
      <w:r w:rsidRPr="00C03B9B">
        <w:rPr>
          <w:rFonts w:ascii="Times New Roman" w:hAnsi="Times New Roman" w:cs="Times New Roman"/>
          <w:i/>
          <w:lang w:val="en-US"/>
        </w:rPr>
        <w:t xml:space="preserve"> viral DNA- and transcript-positive</w:t>
      </w:r>
      <w:r>
        <w:rPr>
          <w:rFonts w:ascii="Times New Roman" w:hAnsi="Times New Roman" w:cs="Times New Roman"/>
          <w:i/>
          <w:lang w:val="en-US"/>
        </w:rPr>
        <w:t xml:space="preserve"> according to </w:t>
      </w:r>
      <w:proofErr w:type="spellStart"/>
      <w:r>
        <w:rPr>
          <w:rFonts w:ascii="Times New Roman" w:hAnsi="Times New Roman" w:cs="Times New Roman"/>
          <w:i/>
          <w:lang w:val="en-US"/>
        </w:rPr>
        <w:t>Holzinger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et al., 2012 Cancer Res</w:t>
      </w:r>
      <w:r w:rsidRPr="00C03B9B">
        <w:rPr>
          <w:rFonts w:ascii="Times New Roman" w:hAnsi="Times New Roman" w:cs="Times New Roman"/>
          <w:i/>
          <w:lang w:val="en-US"/>
        </w:rPr>
        <w:t>.</w:t>
      </w:r>
    </w:p>
    <w:p w14:paraId="43A06943" w14:textId="77777777" w:rsidR="00D05C73" w:rsidRDefault="00D05C73" w:rsidP="00C03B9B">
      <w:pPr>
        <w:spacing w:line="240" w:lineRule="auto"/>
        <w:rPr>
          <w:rFonts w:ascii="Times New Roman" w:hAnsi="Times New Roman" w:cs="Times New Roman"/>
          <w:i/>
          <w:lang w:val="en-US"/>
        </w:rPr>
      </w:pPr>
    </w:p>
    <w:p w14:paraId="54B7AB91" w14:textId="77777777" w:rsidR="00E95D8B" w:rsidRDefault="00E95D8B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7BF302D3" w14:textId="15937336" w:rsidR="00D05C73" w:rsidRPr="00D05C73" w:rsidRDefault="00D05C73" w:rsidP="00D05C73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D05C73">
        <w:rPr>
          <w:rFonts w:ascii="Times New Roman" w:hAnsi="Times New Roman" w:cs="Times New Roman"/>
          <w:b/>
          <w:sz w:val="24"/>
          <w:lang w:val="en-US"/>
        </w:rPr>
        <w:lastRenderedPageBreak/>
        <w:t>Supplemental Table S5.</w:t>
      </w:r>
      <w:proofErr w:type="gramEnd"/>
      <w:r w:rsidRPr="00D05C73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lang w:val="en-US"/>
        </w:rPr>
        <w:t>T</w:t>
      </w:r>
      <w:r w:rsidRPr="00D05C73">
        <w:rPr>
          <w:rFonts w:ascii="Times New Roman" w:hAnsi="Times New Roman" w:cs="Times New Roman"/>
          <w:sz w:val="24"/>
          <w:lang w:val="en-US"/>
        </w:rPr>
        <w:t>umor volume (in mm</w:t>
      </w:r>
      <w:r w:rsidRPr="00D05C73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D05C73">
        <w:rPr>
          <w:rFonts w:ascii="Times New Roman" w:hAnsi="Times New Roman" w:cs="Times New Roman"/>
          <w:sz w:val="24"/>
          <w:lang w:val="en-US"/>
        </w:rPr>
        <w:t xml:space="preserve">) ± SD in mice (n=4 per group) after injection with either </w:t>
      </w:r>
      <w:proofErr w:type="spellStart"/>
      <w:r w:rsidRPr="00D05C73">
        <w:rPr>
          <w:rFonts w:ascii="Times New Roman" w:hAnsi="Times New Roman" w:cs="Times New Roman"/>
          <w:sz w:val="24"/>
          <w:lang w:val="en-US"/>
        </w:rPr>
        <w:t>FaDu</w:t>
      </w:r>
      <w:proofErr w:type="spellEnd"/>
      <w:r w:rsidRPr="00D05C73">
        <w:rPr>
          <w:rFonts w:ascii="Times New Roman" w:hAnsi="Times New Roman" w:cs="Times New Roman"/>
          <w:sz w:val="24"/>
          <w:lang w:val="en-US"/>
        </w:rPr>
        <w:t>-mock or FaDu-shALDH1A2 clones.</w:t>
      </w:r>
      <w:proofErr w:type="gramEnd"/>
    </w:p>
    <w:p w14:paraId="34C05E53" w14:textId="77777777" w:rsidR="00D05C73" w:rsidRPr="00CD7029" w:rsidRDefault="00D05C73" w:rsidP="00C03B9B">
      <w:pPr>
        <w:spacing w:line="24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noProof/>
        </w:rPr>
        <w:drawing>
          <wp:inline distT="0" distB="0" distL="0" distR="0" wp14:anchorId="52EF71CA" wp14:editId="46ED31D7">
            <wp:extent cx="3579495" cy="1180465"/>
            <wp:effectExtent l="0" t="0" r="1905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495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5C73" w:rsidRPr="00CD7029" w:rsidSect="005F65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1FC"/>
    <w:rsid w:val="00030A10"/>
    <w:rsid w:val="00053722"/>
    <w:rsid w:val="00076C68"/>
    <w:rsid w:val="000819DE"/>
    <w:rsid w:val="000A2A90"/>
    <w:rsid w:val="000A7A30"/>
    <w:rsid w:val="000B7188"/>
    <w:rsid w:val="000C14D2"/>
    <w:rsid w:val="000E5655"/>
    <w:rsid w:val="00125D1E"/>
    <w:rsid w:val="00191102"/>
    <w:rsid w:val="00196864"/>
    <w:rsid w:val="001D5DDA"/>
    <w:rsid w:val="00200FBC"/>
    <w:rsid w:val="0024236E"/>
    <w:rsid w:val="002F38A1"/>
    <w:rsid w:val="00317D4D"/>
    <w:rsid w:val="003328A3"/>
    <w:rsid w:val="00345559"/>
    <w:rsid w:val="00374E58"/>
    <w:rsid w:val="003A5598"/>
    <w:rsid w:val="003B386A"/>
    <w:rsid w:val="004044CB"/>
    <w:rsid w:val="00413D7E"/>
    <w:rsid w:val="004259C0"/>
    <w:rsid w:val="00437DE3"/>
    <w:rsid w:val="00451EDC"/>
    <w:rsid w:val="004B2CE6"/>
    <w:rsid w:val="004D5DCE"/>
    <w:rsid w:val="00540DD3"/>
    <w:rsid w:val="00555200"/>
    <w:rsid w:val="00574D7F"/>
    <w:rsid w:val="005B43EC"/>
    <w:rsid w:val="005C7419"/>
    <w:rsid w:val="005D2A0A"/>
    <w:rsid w:val="005D7AA5"/>
    <w:rsid w:val="005E2FD1"/>
    <w:rsid w:val="005F02D5"/>
    <w:rsid w:val="005F21A3"/>
    <w:rsid w:val="005F65DC"/>
    <w:rsid w:val="006219E6"/>
    <w:rsid w:val="006872CD"/>
    <w:rsid w:val="0069606F"/>
    <w:rsid w:val="006B6E53"/>
    <w:rsid w:val="006E66F3"/>
    <w:rsid w:val="006F7673"/>
    <w:rsid w:val="00711E83"/>
    <w:rsid w:val="00742AD6"/>
    <w:rsid w:val="00744454"/>
    <w:rsid w:val="007532E9"/>
    <w:rsid w:val="007A2B72"/>
    <w:rsid w:val="007C4ACC"/>
    <w:rsid w:val="008516A9"/>
    <w:rsid w:val="00861548"/>
    <w:rsid w:val="008A1F2E"/>
    <w:rsid w:val="008D2422"/>
    <w:rsid w:val="008F1583"/>
    <w:rsid w:val="0093382D"/>
    <w:rsid w:val="009938FB"/>
    <w:rsid w:val="009A7A05"/>
    <w:rsid w:val="009B7054"/>
    <w:rsid w:val="009D4492"/>
    <w:rsid w:val="009E3CF3"/>
    <w:rsid w:val="009E45CA"/>
    <w:rsid w:val="00A07269"/>
    <w:rsid w:val="00A3644F"/>
    <w:rsid w:val="00A45524"/>
    <w:rsid w:val="00A6576E"/>
    <w:rsid w:val="00B331FC"/>
    <w:rsid w:val="00B6754C"/>
    <w:rsid w:val="00B87C38"/>
    <w:rsid w:val="00BB3F92"/>
    <w:rsid w:val="00BC0289"/>
    <w:rsid w:val="00BF547B"/>
    <w:rsid w:val="00C03B9B"/>
    <w:rsid w:val="00C06DF3"/>
    <w:rsid w:val="00C22BC6"/>
    <w:rsid w:val="00C322E5"/>
    <w:rsid w:val="00C511C7"/>
    <w:rsid w:val="00C522FE"/>
    <w:rsid w:val="00C923FC"/>
    <w:rsid w:val="00CC374B"/>
    <w:rsid w:val="00CC6A33"/>
    <w:rsid w:val="00CD7029"/>
    <w:rsid w:val="00D05C73"/>
    <w:rsid w:val="00D321FC"/>
    <w:rsid w:val="00D32415"/>
    <w:rsid w:val="00D95B08"/>
    <w:rsid w:val="00E05879"/>
    <w:rsid w:val="00E826C9"/>
    <w:rsid w:val="00E91E50"/>
    <w:rsid w:val="00E95D8B"/>
    <w:rsid w:val="00EB3A3A"/>
    <w:rsid w:val="00EE7729"/>
    <w:rsid w:val="00F0386C"/>
    <w:rsid w:val="00F52EF0"/>
    <w:rsid w:val="00F70143"/>
    <w:rsid w:val="00F75E03"/>
    <w:rsid w:val="00FF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9DA6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1FC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321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D321FC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D321FC"/>
    <w:rPr>
      <w:bCs/>
      <w:sz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0587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5879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5879"/>
    <w:rPr>
      <w:rFonts w:ascii="Arial" w:hAnsi="Arial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587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5879"/>
    <w:rPr>
      <w:rFonts w:ascii="Arial" w:hAnsi="Arial"/>
      <w:b/>
      <w:bCs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58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5879"/>
    <w:rPr>
      <w:rFonts w:ascii="Lucida Grande" w:hAnsi="Lucida Grande" w:cs="Lucida Grande"/>
      <w:color w:val="000000" w:themeColor="text1"/>
      <w:sz w:val="18"/>
      <w:szCs w:val="18"/>
    </w:rPr>
  </w:style>
  <w:style w:type="paragraph" w:customStyle="1" w:styleId="Table">
    <w:name w:val="Table"/>
    <w:basedOn w:val="Standard"/>
    <w:qFormat/>
    <w:rsid w:val="00C06DF3"/>
    <w:pPr>
      <w:spacing w:line="240" w:lineRule="auto"/>
    </w:pPr>
    <w:rPr>
      <w:rFonts w:eastAsia="Times New Roman" w:cs="Times New Roman"/>
      <w:color w:val="auto"/>
      <w:szCs w:val="22"/>
    </w:rPr>
  </w:style>
  <w:style w:type="table" w:styleId="Tabellenraster">
    <w:name w:val="Table Grid"/>
    <w:basedOn w:val="NormaleTabelle"/>
    <w:uiPriority w:val="59"/>
    <w:rsid w:val="00C06DF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1FC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321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D321FC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D321FC"/>
    <w:rPr>
      <w:bCs/>
      <w:sz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0587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5879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5879"/>
    <w:rPr>
      <w:rFonts w:ascii="Arial" w:hAnsi="Arial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587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5879"/>
    <w:rPr>
      <w:rFonts w:ascii="Arial" w:hAnsi="Arial"/>
      <w:b/>
      <w:bCs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58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5879"/>
    <w:rPr>
      <w:rFonts w:ascii="Lucida Grande" w:hAnsi="Lucida Grande" w:cs="Lucida Grande"/>
      <w:color w:val="000000" w:themeColor="text1"/>
      <w:sz w:val="18"/>
      <w:szCs w:val="18"/>
    </w:rPr>
  </w:style>
  <w:style w:type="paragraph" w:customStyle="1" w:styleId="Table">
    <w:name w:val="Table"/>
    <w:basedOn w:val="Standard"/>
    <w:qFormat/>
    <w:rsid w:val="00C06DF3"/>
    <w:pPr>
      <w:spacing w:line="240" w:lineRule="auto"/>
    </w:pPr>
    <w:rPr>
      <w:rFonts w:eastAsia="Times New Roman" w:cs="Times New Roman"/>
      <w:color w:val="auto"/>
      <w:szCs w:val="22"/>
    </w:rPr>
  </w:style>
  <w:style w:type="table" w:styleId="Tabellenraster">
    <w:name w:val="Table Grid"/>
    <w:basedOn w:val="NormaleTabelle"/>
    <w:uiPriority w:val="59"/>
    <w:rsid w:val="00C06DF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5</Words>
  <Characters>3119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V</dc:creator>
  <cp:lastModifiedBy>ZDV</cp:lastModifiedBy>
  <cp:revision>2</cp:revision>
  <dcterms:created xsi:type="dcterms:W3CDTF">2015-11-12T10:49:00Z</dcterms:created>
  <dcterms:modified xsi:type="dcterms:W3CDTF">2015-11-12T10:49:00Z</dcterms:modified>
</cp:coreProperties>
</file>